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C2873" w14:textId="77777777" w:rsidR="007043F6" w:rsidRDefault="007043F6" w:rsidP="007043F6">
      <w:pP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</w:pPr>
      <w:r w:rsidRPr="007043F6">
        <w:rPr>
          <w:rFonts w:ascii="Times New Roman" w:eastAsia="等线" w:hAnsi="Times New Roman" w:cs="Times New Roman" w:hint="eastAsia"/>
          <w:b/>
          <w:bCs/>
          <w:color w:val="000000"/>
          <w:szCs w:val="21"/>
          <w:lang w:bidi="ar"/>
        </w:rPr>
        <w:t>T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1"/>
          <w:lang w:bidi="ar"/>
        </w:rPr>
        <w:t>able</w:t>
      </w:r>
      <w:r w:rsidRPr="007043F6">
        <w:rPr>
          <w:rFonts w:ascii="Times New Roman" w:eastAsia="等线" w:hAnsi="Times New Roman" w:cs="Times New Roman" w:hint="eastAsia"/>
          <w:b/>
          <w:bCs/>
          <w:color w:val="000000"/>
          <w:szCs w:val="21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S</w:t>
      </w:r>
      <w:r w:rsidRPr="007043F6">
        <w:rPr>
          <w:rFonts w:ascii="Times New Roman" w:eastAsia="等线" w:hAnsi="Times New Roman" w:cs="Times New Roman" w:hint="eastAsia"/>
          <w:b/>
          <w:bCs/>
          <w:color w:val="000000"/>
          <w:szCs w:val="21"/>
          <w:lang w:bidi="ar"/>
        </w:rPr>
        <w:t xml:space="preserve">1 </w:t>
      </w:r>
    </w:p>
    <w:p w14:paraId="329494E9" w14:textId="2EF5535F" w:rsidR="007043F6" w:rsidRPr="007043F6" w:rsidRDefault="007043F6" w:rsidP="007043F6">
      <w:pPr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</w:pPr>
      <w:r w:rsidRPr="007043F6"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LC-MS profile of </w:t>
      </w:r>
      <w:r w:rsidRPr="007043F6">
        <w:rPr>
          <w:rFonts w:ascii="Times New Roman" w:eastAsia="等线" w:hAnsi="Times New Roman" w:cs="Times New Roman" w:hint="eastAsia"/>
          <w:color w:val="000000"/>
          <w:szCs w:val="21"/>
          <w:lang w:bidi="ar"/>
        </w:rPr>
        <w:t>the</w:t>
      </w:r>
      <w:r w:rsidRPr="007043F6"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alcoholic extract from </w:t>
      </w:r>
      <w:r w:rsidRPr="007043F6">
        <w:rPr>
          <w:rFonts w:ascii="Times New Roman" w:eastAsia="等线" w:hAnsi="Times New Roman" w:cs="Times New Roman"/>
          <w:i/>
          <w:iCs/>
          <w:color w:val="000000"/>
          <w:szCs w:val="21"/>
          <w:lang w:bidi="ar"/>
        </w:rPr>
        <w:t>Ganoderma leucocontextum.</w:t>
      </w:r>
    </w:p>
    <w:tbl>
      <w:tblPr>
        <w:tblStyle w:val="a8"/>
        <w:tblW w:w="9112" w:type="dxa"/>
        <w:tblInd w:w="-40" w:type="dxa"/>
        <w:tblLook w:val="04A0" w:firstRow="1" w:lastRow="0" w:firstColumn="1" w:lastColumn="0" w:noHBand="0" w:noVBand="1"/>
      </w:tblPr>
      <w:tblGrid>
        <w:gridCol w:w="3301"/>
        <w:gridCol w:w="1884"/>
        <w:gridCol w:w="2131"/>
        <w:gridCol w:w="1796"/>
      </w:tblGrid>
      <w:tr w:rsidR="007043F6" w:rsidRPr="007043F6" w14:paraId="16112A08" w14:textId="77777777" w:rsidTr="007043F6">
        <w:trPr>
          <w:trHeight w:val="454"/>
        </w:trPr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1874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Name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FD0C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RT [min]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9A3FC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Formul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4C2C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Molecular Weight</w:t>
            </w:r>
          </w:p>
        </w:tc>
      </w:tr>
      <w:tr w:rsidR="007043F6" w:rsidRPr="007043F6" w14:paraId="251ED19E" w14:textId="77777777" w:rsidTr="007043F6">
        <w:trPr>
          <w:trHeight w:val="454"/>
        </w:trPr>
        <w:tc>
          <w:tcPr>
            <w:tcW w:w="33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86314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-Deoxy-D-manno-octulosonic acid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E19E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1.0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3D4C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8 H14 O8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97DDA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38.06928</w:t>
            </w:r>
          </w:p>
        </w:tc>
      </w:tr>
      <w:tr w:rsidR="007043F6" w:rsidRPr="007043F6" w14:paraId="197C491B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699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Diacetylphloroglucinol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EC3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1.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11D4C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0 H10 O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DAC0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10.05372</w:t>
            </w:r>
          </w:p>
        </w:tc>
      </w:tr>
      <w:tr w:rsidR="007043F6" w:rsidRPr="007043F6" w14:paraId="1FBAE2F4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D40C3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-(5-Formyl-2-furyl)-2-hydroxybenzo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A5C46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1.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29E5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2 H8 O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DF7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32.03715</w:t>
            </w:r>
          </w:p>
        </w:tc>
      </w:tr>
      <w:tr w:rsidR="007043F6" w:rsidRPr="007043F6" w14:paraId="76AC79F9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17FF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(+)-Bakuchio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7BC1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.89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88F03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8 H24 O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31DD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56.18282</w:t>
            </w:r>
          </w:p>
        </w:tc>
      </w:tr>
      <w:tr w:rsidR="007043F6" w:rsidRPr="007043F6" w14:paraId="5642C09D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0407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Methyl 3,4,5-trimethoxycinnama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6DF2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4.22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B38D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3 H16 O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0D5B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52.10017</w:t>
            </w:r>
          </w:p>
        </w:tc>
      </w:tr>
      <w:tr w:rsidR="007043F6" w:rsidRPr="007043F6" w14:paraId="2EAB5EFD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434A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Asperulosidic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4E0E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4.52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4EFE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8 H24 O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958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32.1263</w:t>
            </w:r>
          </w:p>
        </w:tc>
      </w:tr>
      <w:tr w:rsidR="007043F6" w:rsidRPr="007043F6" w14:paraId="6098A973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7E3A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β-D-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GlcpA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-(1-&gt;3)-α-D-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GalpA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-(1-&gt;2)-L-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Rhap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66E6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4.92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6538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8 H28 O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04BC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516.13013</w:t>
            </w:r>
          </w:p>
        </w:tc>
      </w:tr>
      <w:tr w:rsidR="007043F6" w:rsidRPr="007043F6" w14:paraId="246971D8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9808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Maraniol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E6D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5.32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9264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2 H12 O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ED0B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04.07876</w:t>
            </w:r>
          </w:p>
        </w:tc>
      </w:tr>
      <w:tr w:rsidR="007043F6" w:rsidRPr="007043F6" w14:paraId="0ACB1D89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126E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(3E)-3-Benzylidene-1,1'-bi(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yclopentyl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)-2-o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ADE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5.7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45B4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7 H20 O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F1BD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40.15155</w:t>
            </w:r>
          </w:p>
        </w:tc>
      </w:tr>
      <w:tr w:rsidR="007043F6" w:rsidRPr="007043F6" w14:paraId="59FF511F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8C6D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11alpha-hydroxy-2,3,4,5-tetranor-9,15-dioxoprostan-1,20-dio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2120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6.4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A9F8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6 H24 O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63FE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28.15255</w:t>
            </w:r>
          </w:p>
        </w:tc>
      </w:tr>
      <w:tr w:rsidR="007043F6" w:rsidRPr="007043F6" w14:paraId="4BC3C6FC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7ECE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9,10-Dihydroxystear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911B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7.28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8AC1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8 H36 O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9A56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16.26158</w:t>
            </w:r>
          </w:p>
        </w:tc>
      </w:tr>
      <w:tr w:rsidR="007043F6" w:rsidRPr="007043F6" w14:paraId="500D8557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5813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Antcin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A383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7.94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D37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9 H40 O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CB0F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68.28811</w:t>
            </w:r>
          </w:p>
        </w:tc>
      </w:tr>
      <w:tr w:rsidR="007043F6" w:rsidRPr="007043F6" w14:paraId="47428B5C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1286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Podecdysone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6FFE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8.54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44BF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7 H42 O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3E12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62.29723</w:t>
            </w:r>
          </w:p>
        </w:tc>
      </w:tr>
      <w:tr w:rsidR="007043F6" w:rsidRPr="007043F6" w14:paraId="1BC307CD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9269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Valtrate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AEE83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9.0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E823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2 H30 O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26AA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22.19579</w:t>
            </w:r>
          </w:p>
        </w:tc>
      </w:tr>
      <w:tr w:rsidR="007043F6" w:rsidRPr="007043F6" w14:paraId="2EDCE235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F09A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16-Hydroxyhexadecano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3399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9.7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6415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6 H32 O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5391C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72.23564</w:t>
            </w:r>
          </w:p>
        </w:tc>
      </w:tr>
      <w:tr w:rsidR="007043F6" w:rsidRPr="007043F6" w14:paraId="197B8035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C87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Estradiol cypiona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8CC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0.3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F227C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6 H36 O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AC7B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96.26603</w:t>
            </w:r>
          </w:p>
        </w:tc>
      </w:tr>
      <w:tr w:rsidR="007043F6" w:rsidRPr="007043F6" w14:paraId="301C13F2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3FD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(+/-)-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Rosmarinic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87CC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0.7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82F1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8 H16 O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474A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60.08488</w:t>
            </w:r>
          </w:p>
        </w:tc>
      </w:tr>
      <w:tr w:rsidR="007043F6" w:rsidRPr="007043F6" w14:paraId="4F472FD3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5E64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5,5-Bis(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methylperoxy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)nona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F466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2.01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D6BE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1 H24 O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198F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20.16799</w:t>
            </w:r>
          </w:p>
        </w:tc>
      </w:tr>
      <w:tr w:rsidR="007043F6" w:rsidRPr="007043F6" w14:paraId="4D16899A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28C8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-Hydroxyethyl 12-hydroxyoctadecanoa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670A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2.1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BE346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0 H40 O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C7F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44.29274</w:t>
            </w:r>
          </w:p>
        </w:tc>
      </w:tr>
      <w:tr w:rsidR="007043F6" w:rsidRPr="007043F6" w14:paraId="63333002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9B33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Dihydrocucurbitacin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DD9E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3.0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DCD0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32 H48 O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FA2B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560.33418</w:t>
            </w:r>
          </w:p>
        </w:tc>
      </w:tr>
      <w:tr w:rsidR="007043F6" w:rsidRPr="007043F6" w14:paraId="44ABC3AC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5A68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Ganoderic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acid 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4EC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3.68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5EC6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30 H46 O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C2FA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54.34523</w:t>
            </w:r>
          </w:p>
        </w:tc>
      </w:tr>
      <w:tr w:rsidR="007043F6" w:rsidRPr="007043F6" w14:paraId="2CDDF29C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E805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lastRenderedPageBreak/>
              <w:t>Kadsurin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D6D4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4.3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726EC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5 H30 O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D00A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58.19373</w:t>
            </w:r>
          </w:p>
        </w:tc>
      </w:tr>
      <w:tr w:rsidR="007043F6" w:rsidRPr="007043F6" w14:paraId="42A85947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278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-Octadecylfur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58216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4.89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C7A5C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2 H40 O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ED25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20.30811</w:t>
            </w:r>
          </w:p>
        </w:tc>
      </w:tr>
      <w:tr w:rsidR="007043F6" w:rsidRPr="007043F6" w14:paraId="5B9B83AE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5D46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10,16-Dihydroxyhexadecano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35F6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5.54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0757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6 H32 O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6DB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88.23082</w:t>
            </w:r>
          </w:p>
        </w:tc>
      </w:tr>
      <w:tr w:rsidR="007043F6" w:rsidRPr="007043F6" w14:paraId="3C691D20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79CA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11-Oxoganoderiol 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08DF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6.5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3805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30 H46 O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07A1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502.3272</w:t>
            </w:r>
          </w:p>
        </w:tc>
      </w:tr>
      <w:tr w:rsidR="007043F6" w:rsidRPr="007043F6" w14:paraId="6B0DDCCD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F1AC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Leucocontextin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U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5EE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6.9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01A1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30 H50 O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4B69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506.35829</w:t>
            </w:r>
          </w:p>
        </w:tc>
      </w:tr>
      <w:tr w:rsidR="007043F6" w:rsidRPr="007043F6" w14:paraId="0678EC08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A0C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Methyl 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Linolenate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0D95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7.3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DEF4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9 H32 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0BA5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92.23995</w:t>
            </w:r>
          </w:p>
        </w:tc>
      </w:tr>
      <w:tr w:rsidR="007043F6" w:rsidRPr="007043F6" w14:paraId="26F3D4E0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3954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Myrist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251E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7.7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D02F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4 H28 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7242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28.37092</w:t>
            </w:r>
          </w:p>
        </w:tc>
      </w:tr>
      <w:tr w:rsidR="007043F6" w:rsidRPr="007043F6" w14:paraId="28ED87A4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A58E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Stear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0C93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8.0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336A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8 H36 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4034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84.47724</w:t>
            </w:r>
          </w:p>
        </w:tc>
      </w:tr>
      <w:tr w:rsidR="007043F6" w:rsidRPr="007043F6" w14:paraId="557044DC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96CC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Pentacosylic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FE69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8.48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DFAD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5 H50 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9E43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82.38223</w:t>
            </w:r>
          </w:p>
        </w:tc>
      </w:tr>
      <w:tr w:rsidR="007043F6" w:rsidRPr="007043F6" w14:paraId="71B4BB1A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E819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-hydroxycerot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D62C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18.8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601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6 H52 O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A52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12.39294</w:t>
            </w:r>
          </w:p>
        </w:tc>
      </w:tr>
      <w:tr w:rsidR="007043F6" w:rsidRPr="007043F6" w14:paraId="0A8EC2A1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AC5A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,4-Dihydrocadale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DCFE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0.1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E36F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5 H2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ED42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00.15659</w:t>
            </w:r>
          </w:p>
        </w:tc>
      </w:tr>
      <w:tr w:rsidR="007043F6" w:rsidRPr="007043F6" w14:paraId="4BA1E072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D4CC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Macrocarpal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6D07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0.25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8808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8 H40 O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8B62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72.28099</w:t>
            </w:r>
          </w:p>
        </w:tc>
      </w:tr>
      <w:tr w:rsidR="007043F6" w:rsidRPr="007043F6" w14:paraId="29C846AD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582C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Nonacosylic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F52E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0.81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BFCE6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9 H58 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1D7F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38.44491</w:t>
            </w:r>
          </w:p>
        </w:tc>
      </w:tr>
      <w:tr w:rsidR="007043F6" w:rsidRPr="007043F6" w14:paraId="3EF92449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C2A0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Melissic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5E7F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1.2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11E9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30 H60 O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5D3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452.46081</w:t>
            </w:r>
          </w:p>
        </w:tc>
      </w:tr>
      <w:tr w:rsidR="007043F6" w:rsidRPr="007043F6" w14:paraId="13B06675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1DBA8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Enrasentan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C5C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2.1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32B3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9 H30 O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CEBD7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506.19636</w:t>
            </w:r>
          </w:p>
        </w:tc>
      </w:tr>
      <w:tr w:rsidR="007043F6" w:rsidRPr="007043F6" w14:paraId="377C1009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757B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(+)-</w:t>
            </w: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Eudesmin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BFC30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2.6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6A404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2 H26 O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EFA7A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86.17267</w:t>
            </w:r>
          </w:p>
        </w:tc>
      </w:tr>
      <w:tr w:rsidR="007043F6" w:rsidRPr="007043F6" w14:paraId="53E25428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FEA7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-hexaprenyl-4,5-dihydroxybenzoic aci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2656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2.88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893D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37 H54 O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C186F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562.40215</w:t>
            </w:r>
          </w:p>
        </w:tc>
      </w:tr>
      <w:tr w:rsidR="007043F6" w:rsidRPr="007043F6" w14:paraId="0532B0F1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369B6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Hexyl cinnamaldehyd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2329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3.64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0D701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15 H20 O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5058D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216.15146</w:t>
            </w:r>
          </w:p>
        </w:tc>
      </w:tr>
      <w:tr w:rsidR="007043F6" w:rsidRPr="007043F6" w14:paraId="5D8403AF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AC24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Ganoleucoin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CD90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4.6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4E82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36 H50 O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6CC2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674.32989</w:t>
            </w:r>
          </w:p>
        </w:tc>
      </w:tr>
      <w:tr w:rsidR="007043F6" w:rsidRPr="007043F6" w14:paraId="6110512D" w14:textId="77777777" w:rsidTr="007043F6">
        <w:trPr>
          <w:trHeight w:val="454"/>
        </w:trPr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E3DE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proofErr w:type="spellStart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Ximenic</w:t>
            </w:r>
            <w:proofErr w:type="spellEnd"/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 aci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9548E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 xml:space="preserve">24.75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DA7AB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C26 H50 O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F65465" w14:textId="77777777" w:rsidR="007043F6" w:rsidRPr="007043F6" w:rsidRDefault="007043F6" w:rsidP="007043F6">
            <w:pPr>
              <w:rPr>
                <w:rFonts w:eastAsia="等线" w:cs="Times New Roman" w:hint="default"/>
                <w:color w:val="000000"/>
                <w:szCs w:val="21"/>
                <w:lang w:bidi="ar"/>
              </w:rPr>
            </w:pPr>
            <w:r w:rsidRPr="007043F6">
              <w:rPr>
                <w:rFonts w:eastAsia="等线" w:cs="Times New Roman" w:hint="default"/>
                <w:color w:val="000000"/>
                <w:szCs w:val="21"/>
                <w:lang w:bidi="ar"/>
              </w:rPr>
              <w:t>394.38243</w:t>
            </w:r>
          </w:p>
        </w:tc>
      </w:tr>
    </w:tbl>
    <w:p w14:paraId="2DED0F82" w14:textId="77777777" w:rsidR="007043F6" w:rsidRDefault="007043F6" w:rsidP="007043F6">
      <w:pP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</w:pPr>
    </w:p>
    <w:p w14:paraId="57D3A853" w14:textId="4228AFCC" w:rsidR="007043F6" w:rsidRPr="007043F6" w:rsidRDefault="007043F6" w:rsidP="007043F6">
      <w:pP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</w:pPr>
      <w:r w:rsidRPr="007043F6">
        <w:rPr>
          <w:rFonts w:ascii="Times New Roman" w:eastAsia="等线" w:hAnsi="Times New Roman" w:cs="Times New Roman" w:hint="eastAsia"/>
          <w:b/>
          <w:bCs/>
          <w:color w:val="000000"/>
          <w:szCs w:val="21"/>
          <w:lang w:bidi="ar"/>
        </w:rPr>
        <w:t>Table</w:t>
      </w:r>
      <w:r w:rsidRPr="007043F6"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 xml:space="preserve"> S</w:t>
      </w:r>
      <w: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2</w:t>
      </w:r>
    </w:p>
    <w:p w14:paraId="10418AB9" w14:textId="428A89C2" w:rsidR="00C11B86" w:rsidRDefault="00606885" w:rsidP="007043F6">
      <w:pP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Mean body weight of male and female mice treated with 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 xml:space="preserve">the alcoholic extract from </w:t>
      </w:r>
      <w:r>
        <w:rPr>
          <w:rFonts w:ascii="Times New Roman" w:eastAsia="等线" w:hAnsi="Times New Roman" w:cs="Times New Roman"/>
          <w:i/>
          <w:iCs/>
          <w:kern w:val="0"/>
          <w:szCs w:val="21"/>
          <w:lang w:bidi="ar"/>
        </w:rPr>
        <w:t>Ganoderma leucocontextum</w:t>
      </w:r>
      <w:r>
        <w:rPr>
          <w:rFonts w:ascii="Times New Roman" w:eastAsia="等线" w:hAnsi="Times New Roman" w:cs="Times New Roman"/>
          <w:color w:val="000000"/>
          <w:szCs w:val="21"/>
          <w:lang w:bidi="ar"/>
        </w:rPr>
        <w:t xml:space="preserve"> during an acute toxicological test.</w:t>
      </w:r>
    </w:p>
    <w:tbl>
      <w:tblPr>
        <w:tblStyle w:val="a8"/>
        <w:tblW w:w="84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672"/>
        <w:gridCol w:w="1877"/>
        <w:gridCol w:w="1477"/>
        <w:gridCol w:w="1764"/>
      </w:tblGrid>
      <w:tr w:rsidR="00C11B86" w14:paraId="3C081E46" w14:textId="77777777">
        <w:trPr>
          <w:trHeight w:val="454"/>
        </w:trPr>
        <w:tc>
          <w:tcPr>
            <w:tcW w:w="1696" w:type="dxa"/>
            <w:tcBorders>
              <w:bottom w:val="nil"/>
            </w:tcBorders>
          </w:tcPr>
          <w:p w14:paraId="3D739AF9" w14:textId="77777777" w:rsidR="00C11B86" w:rsidRDefault="00C11B86" w:rsidP="007043F6">
            <w:pPr>
              <w:ind w:leftChars="220" w:left="462"/>
              <w:jc w:val="center"/>
              <w:rPr>
                <w:rFonts w:eastAsia="等线"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D0C0A" w14:textId="77777777" w:rsidR="00C11B86" w:rsidRDefault="00606885" w:rsidP="007043F6">
            <w:pPr>
              <w:ind w:leftChars="220" w:left="462"/>
              <w:jc w:val="center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Males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39D58" w14:textId="77777777" w:rsidR="00C11B86" w:rsidRDefault="00606885" w:rsidP="007043F6">
            <w:pPr>
              <w:ind w:leftChars="220" w:left="462"/>
              <w:jc w:val="center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Females</w:t>
            </w:r>
          </w:p>
        </w:tc>
      </w:tr>
      <w:tr w:rsidR="00C11B86" w14:paraId="60D6E618" w14:textId="77777777">
        <w:trPr>
          <w:trHeight w:val="454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E7E2D16" w14:textId="77777777" w:rsidR="00C11B86" w:rsidRDefault="00606885" w:rsidP="007043F6">
            <w:pPr>
              <w:ind w:leftChars="18" w:left="38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color w:val="000000"/>
                <w:kern w:val="0"/>
                <w:sz w:val="20"/>
                <w:szCs w:val="21"/>
                <w:lang w:bidi="ar"/>
              </w:rPr>
              <w:t>Body weight(g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9946DAC" w14:textId="77777777" w:rsidR="00C11B86" w:rsidRDefault="00606885" w:rsidP="007043F6">
            <w:pPr>
              <w:ind w:leftChars="220" w:left="462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Control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7E4040AA" w14:textId="77777777" w:rsidR="00C11B86" w:rsidRDefault="00606885" w:rsidP="007043F6">
            <w:pPr>
              <w:ind w:leftChars="99" w:left="208" w:rightChars="-106" w:right="-223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color w:val="000000"/>
                <w:kern w:val="0"/>
                <w:sz w:val="20"/>
                <w:szCs w:val="21"/>
                <w:lang w:bidi="ar"/>
              </w:rPr>
              <w:t>GLA (16g/kg/day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01FDAA28" w14:textId="77777777" w:rsidR="00C11B86" w:rsidRDefault="00606885" w:rsidP="007043F6">
            <w:pPr>
              <w:ind w:leftChars="220" w:left="462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Control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7B755F53" w14:textId="77777777" w:rsidR="00C11B86" w:rsidRDefault="00606885" w:rsidP="007043F6">
            <w:pPr>
              <w:ind w:leftChars="55" w:left="115" w:rightChars="-197" w:right="-414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color w:val="000000"/>
                <w:kern w:val="0"/>
                <w:sz w:val="20"/>
                <w:szCs w:val="21"/>
                <w:lang w:bidi="ar"/>
              </w:rPr>
              <w:t>GLA (16g/kg/day)</w:t>
            </w:r>
          </w:p>
        </w:tc>
      </w:tr>
      <w:tr w:rsidR="00C11B86" w14:paraId="3A815FFA" w14:textId="77777777">
        <w:trPr>
          <w:trHeight w:val="454"/>
        </w:trPr>
        <w:tc>
          <w:tcPr>
            <w:tcW w:w="1696" w:type="dxa"/>
            <w:tcBorders>
              <w:top w:val="single" w:sz="4" w:space="0" w:color="auto"/>
            </w:tcBorders>
          </w:tcPr>
          <w:p w14:paraId="2F4609B3" w14:textId="77777777" w:rsidR="00C11B86" w:rsidRDefault="00606885" w:rsidP="007043F6">
            <w:pPr>
              <w:ind w:leftChars="80" w:left="337" w:hanging="169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bookmarkStart w:id="0" w:name="_Hlk100329735"/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Initial weight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CEEEFD8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7.76 ± 2.29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657406CF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7.95 ± 2.26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2F362F22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5.42 ± 1.96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CBAEF76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5.44 ± 2.02</w:t>
            </w:r>
          </w:p>
        </w:tc>
      </w:tr>
      <w:tr w:rsidR="00C11B86" w14:paraId="459FD5BA" w14:textId="77777777">
        <w:trPr>
          <w:trHeight w:val="454"/>
        </w:trPr>
        <w:tc>
          <w:tcPr>
            <w:tcW w:w="1696" w:type="dxa"/>
          </w:tcPr>
          <w:p w14:paraId="104BD90F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Day 2 weight</w:t>
            </w:r>
          </w:p>
        </w:tc>
        <w:tc>
          <w:tcPr>
            <w:tcW w:w="1672" w:type="dxa"/>
          </w:tcPr>
          <w:p w14:paraId="48D2C2C1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8.98 ± 2.09</w:t>
            </w:r>
          </w:p>
        </w:tc>
        <w:tc>
          <w:tcPr>
            <w:tcW w:w="1877" w:type="dxa"/>
          </w:tcPr>
          <w:p w14:paraId="588649B1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9.20 ± 2.21</w:t>
            </w:r>
          </w:p>
        </w:tc>
        <w:tc>
          <w:tcPr>
            <w:tcW w:w="1477" w:type="dxa"/>
          </w:tcPr>
          <w:p w14:paraId="32C5F480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5.81 ± 1.88</w:t>
            </w:r>
          </w:p>
        </w:tc>
        <w:tc>
          <w:tcPr>
            <w:tcW w:w="1764" w:type="dxa"/>
          </w:tcPr>
          <w:p w14:paraId="6F41AD3C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5.83 ± 1.91</w:t>
            </w:r>
          </w:p>
        </w:tc>
      </w:tr>
      <w:tr w:rsidR="00C11B86" w14:paraId="6E8ACA6E" w14:textId="77777777">
        <w:trPr>
          <w:trHeight w:val="454"/>
        </w:trPr>
        <w:tc>
          <w:tcPr>
            <w:tcW w:w="1696" w:type="dxa"/>
          </w:tcPr>
          <w:p w14:paraId="1FD70F06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lastRenderedPageBreak/>
              <w:t>Day 4 weight</w:t>
            </w:r>
          </w:p>
        </w:tc>
        <w:tc>
          <w:tcPr>
            <w:tcW w:w="1672" w:type="dxa"/>
          </w:tcPr>
          <w:p w14:paraId="1868137A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0.25 ± 2.16</w:t>
            </w:r>
          </w:p>
        </w:tc>
        <w:tc>
          <w:tcPr>
            <w:tcW w:w="1877" w:type="dxa"/>
          </w:tcPr>
          <w:p w14:paraId="6BBFEEEF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0.65 ± 2.49</w:t>
            </w:r>
          </w:p>
        </w:tc>
        <w:tc>
          <w:tcPr>
            <w:tcW w:w="1477" w:type="dxa"/>
          </w:tcPr>
          <w:p w14:paraId="3D3E28D5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6.33 ± 1.70</w:t>
            </w:r>
          </w:p>
        </w:tc>
        <w:tc>
          <w:tcPr>
            <w:tcW w:w="1764" w:type="dxa"/>
          </w:tcPr>
          <w:p w14:paraId="14B13D56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6.28 ± 1.80</w:t>
            </w:r>
          </w:p>
        </w:tc>
      </w:tr>
      <w:tr w:rsidR="00C11B86" w14:paraId="34F56EAC" w14:textId="77777777">
        <w:trPr>
          <w:trHeight w:val="454"/>
        </w:trPr>
        <w:tc>
          <w:tcPr>
            <w:tcW w:w="1696" w:type="dxa"/>
          </w:tcPr>
          <w:p w14:paraId="5D84D505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Day 6 weight</w:t>
            </w:r>
          </w:p>
        </w:tc>
        <w:tc>
          <w:tcPr>
            <w:tcW w:w="1672" w:type="dxa"/>
          </w:tcPr>
          <w:p w14:paraId="4BED12C8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2.02 ± 2.45</w:t>
            </w:r>
          </w:p>
        </w:tc>
        <w:tc>
          <w:tcPr>
            <w:tcW w:w="1877" w:type="dxa"/>
          </w:tcPr>
          <w:p w14:paraId="60F6670F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2.44 ± 2.74</w:t>
            </w:r>
          </w:p>
        </w:tc>
        <w:tc>
          <w:tcPr>
            <w:tcW w:w="1477" w:type="dxa"/>
          </w:tcPr>
          <w:p w14:paraId="67DC9392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6.84 ± 1.77</w:t>
            </w:r>
          </w:p>
        </w:tc>
        <w:tc>
          <w:tcPr>
            <w:tcW w:w="1764" w:type="dxa"/>
          </w:tcPr>
          <w:p w14:paraId="1416422D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6.79 ± 1.70</w:t>
            </w:r>
          </w:p>
        </w:tc>
      </w:tr>
      <w:tr w:rsidR="00C11B86" w14:paraId="2D1985B9" w14:textId="77777777">
        <w:trPr>
          <w:trHeight w:val="454"/>
        </w:trPr>
        <w:tc>
          <w:tcPr>
            <w:tcW w:w="1696" w:type="dxa"/>
          </w:tcPr>
          <w:p w14:paraId="46A38A69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Day 8 weight</w:t>
            </w:r>
          </w:p>
        </w:tc>
        <w:tc>
          <w:tcPr>
            <w:tcW w:w="1672" w:type="dxa"/>
          </w:tcPr>
          <w:p w14:paraId="0B01B464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4.16 ± 2.68</w:t>
            </w:r>
          </w:p>
        </w:tc>
        <w:tc>
          <w:tcPr>
            <w:tcW w:w="1877" w:type="dxa"/>
          </w:tcPr>
          <w:p w14:paraId="5B72166D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4.71 ± 3.26</w:t>
            </w:r>
          </w:p>
        </w:tc>
        <w:tc>
          <w:tcPr>
            <w:tcW w:w="1477" w:type="dxa"/>
          </w:tcPr>
          <w:p w14:paraId="42D332FB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7.63 ± 1.66</w:t>
            </w:r>
          </w:p>
        </w:tc>
        <w:tc>
          <w:tcPr>
            <w:tcW w:w="1764" w:type="dxa"/>
          </w:tcPr>
          <w:p w14:paraId="3B57A9CA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7.70 ± 1.68</w:t>
            </w:r>
          </w:p>
        </w:tc>
      </w:tr>
      <w:tr w:rsidR="00C11B86" w14:paraId="09FB44E8" w14:textId="77777777">
        <w:trPr>
          <w:trHeight w:val="454"/>
        </w:trPr>
        <w:tc>
          <w:tcPr>
            <w:tcW w:w="1696" w:type="dxa"/>
          </w:tcPr>
          <w:p w14:paraId="472BCDCB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Day 10 weight</w:t>
            </w:r>
          </w:p>
        </w:tc>
        <w:tc>
          <w:tcPr>
            <w:tcW w:w="1672" w:type="dxa"/>
          </w:tcPr>
          <w:p w14:paraId="7682B870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5.40 ± 2.73</w:t>
            </w:r>
          </w:p>
        </w:tc>
        <w:tc>
          <w:tcPr>
            <w:tcW w:w="1877" w:type="dxa"/>
          </w:tcPr>
          <w:p w14:paraId="0FEA9CC6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5.94 ± 3.37</w:t>
            </w:r>
          </w:p>
        </w:tc>
        <w:tc>
          <w:tcPr>
            <w:tcW w:w="1477" w:type="dxa"/>
          </w:tcPr>
          <w:p w14:paraId="368D039D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8.27 ± 1.55</w:t>
            </w:r>
          </w:p>
        </w:tc>
        <w:tc>
          <w:tcPr>
            <w:tcW w:w="1764" w:type="dxa"/>
          </w:tcPr>
          <w:p w14:paraId="5AD073E7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8.02 ± 1.73</w:t>
            </w:r>
          </w:p>
        </w:tc>
      </w:tr>
      <w:tr w:rsidR="00C11B86" w14:paraId="67C955DB" w14:textId="77777777">
        <w:trPr>
          <w:trHeight w:val="454"/>
        </w:trPr>
        <w:tc>
          <w:tcPr>
            <w:tcW w:w="1696" w:type="dxa"/>
          </w:tcPr>
          <w:p w14:paraId="078F1F8C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Day 12 weight</w:t>
            </w:r>
          </w:p>
        </w:tc>
        <w:tc>
          <w:tcPr>
            <w:tcW w:w="1672" w:type="dxa"/>
          </w:tcPr>
          <w:p w14:paraId="18B9F83B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6.48 ± 2.63</w:t>
            </w:r>
          </w:p>
        </w:tc>
        <w:tc>
          <w:tcPr>
            <w:tcW w:w="1877" w:type="dxa"/>
          </w:tcPr>
          <w:p w14:paraId="3174B604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7.08 ± 3.39</w:t>
            </w:r>
          </w:p>
        </w:tc>
        <w:tc>
          <w:tcPr>
            <w:tcW w:w="1477" w:type="dxa"/>
          </w:tcPr>
          <w:p w14:paraId="65779556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8.73 ± 1.52</w:t>
            </w:r>
          </w:p>
        </w:tc>
        <w:tc>
          <w:tcPr>
            <w:tcW w:w="1764" w:type="dxa"/>
          </w:tcPr>
          <w:p w14:paraId="37A8F4EF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8.49 ± 1.57</w:t>
            </w:r>
          </w:p>
        </w:tc>
      </w:tr>
      <w:tr w:rsidR="00C11B86" w14:paraId="5C7FE5D3" w14:textId="77777777">
        <w:trPr>
          <w:trHeight w:val="454"/>
        </w:trPr>
        <w:tc>
          <w:tcPr>
            <w:tcW w:w="1696" w:type="dxa"/>
          </w:tcPr>
          <w:p w14:paraId="31EF9504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Day 14 weight</w:t>
            </w:r>
          </w:p>
        </w:tc>
        <w:tc>
          <w:tcPr>
            <w:tcW w:w="1672" w:type="dxa"/>
          </w:tcPr>
          <w:p w14:paraId="4F3487DA" w14:textId="77777777" w:rsidR="00C11B86" w:rsidRDefault="00606885" w:rsidP="007043F6">
            <w:pPr>
              <w:ind w:leftChars="80" w:left="284" w:hangingChars="58" w:hanging="116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7.67 ± 2.91</w:t>
            </w:r>
          </w:p>
        </w:tc>
        <w:tc>
          <w:tcPr>
            <w:tcW w:w="1877" w:type="dxa"/>
          </w:tcPr>
          <w:p w14:paraId="2D4CA863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eastAsia="等线"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38.34 ± 3.41</w:t>
            </w:r>
          </w:p>
        </w:tc>
        <w:tc>
          <w:tcPr>
            <w:tcW w:w="1477" w:type="dxa"/>
          </w:tcPr>
          <w:p w14:paraId="70E4B0E8" w14:textId="77777777" w:rsidR="00C11B86" w:rsidRDefault="00606885" w:rsidP="007043F6">
            <w:pPr>
              <w:ind w:leftChars="80" w:left="284" w:hangingChars="58" w:hanging="116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9.51 ± 1.66</w:t>
            </w:r>
          </w:p>
        </w:tc>
        <w:tc>
          <w:tcPr>
            <w:tcW w:w="1764" w:type="dxa"/>
          </w:tcPr>
          <w:p w14:paraId="1063B769" w14:textId="77777777" w:rsidR="00C11B86" w:rsidRDefault="00606885" w:rsidP="007043F6">
            <w:pPr>
              <w:ind w:leftChars="80" w:left="284" w:hangingChars="58" w:hanging="11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29.19 ± 1.78</w:t>
            </w:r>
          </w:p>
        </w:tc>
      </w:tr>
    </w:tbl>
    <w:bookmarkEnd w:id="0"/>
    <w:p w14:paraId="31A0AFB6" w14:textId="77777777" w:rsidR="00C11B86" w:rsidRDefault="00606885" w:rsidP="007043F6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lang w:bidi="ar"/>
        </w:rPr>
        <w:t xml:space="preserve">The values are expressed as 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>means ± standard deviation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(10 rats/sex/group)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7C81ADB5" w14:textId="5AA4C30B" w:rsidR="00C11B86" w:rsidRDefault="00606885" w:rsidP="007043F6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</w:rPr>
        <w:t>No significant differences between the control and treatment groups.</w:t>
      </w:r>
    </w:p>
    <w:p w14:paraId="7DDB55C8" w14:textId="77777777" w:rsidR="007043F6" w:rsidRDefault="007043F6" w:rsidP="007043F6">
      <w:pPr>
        <w:rPr>
          <w:rFonts w:ascii="Times New Roman" w:eastAsia="等线" w:hAnsi="Times New Roman" w:cs="Times New Roman"/>
          <w:kern w:val="0"/>
          <w:szCs w:val="21"/>
        </w:rPr>
      </w:pPr>
    </w:p>
    <w:p w14:paraId="3C8886B6" w14:textId="2776DDC0" w:rsidR="007043F6" w:rsidRPr="007043F6" w:rsidRDefault="007043F6" w:rsidP="007043F6">
      <w:pPr>
        <w:rPr>
          <w:rFonts w:ascii="Times New Roman" w:eastAsia="等线" w:hAnsi="Times New Roman" w:cs="Times New Roman"/>
          <w:b/>
          <w:bCs/>
          <w:szCs w:val="21"/>
        </w:rPr>
      </w:pPr>
      <w:r w:rsidRPr="007043F6">
        <w:rPr>
          <w:rFonts w:ascii="Times New Roman" w:eastAsia="等线" w:hAnsi="Times New Roman" w:cs="Times New Roman" w:hint="eastAsia"/>
          <w:b/>
          <w:bCs/>
          <w:szCs w:val="21"/>
        </w:rPr>
        <w:t>Table</w:t>
      </w:r>
      <w:r w:rsidRPr="007043F6">
        <w:rPr>
          <w:rFonts w:ascii="Times New Roman" w:eastAsia="等线" w:hAnsi="Times New Roman" w:cs="Times New Roman"/>
          <w:b/>
          <w:bCs/>
          <w:szCs w:val="21"/>
        </w:rPr>
        <w:t xml:space="preserve"> S</w:t>
      </w:r>
      <w:r>
        <w:rPr>
          <w:rFonts w:ascii="Times New Roman" w:eastAsia="等线" w:hAnsi="Times New Roman" w:cs="Times New Roman"/>
          <w:b/>
          <w:bCs/>
          <w:szCs w:val="21"/>
        </w:rPr>
        <w:t>3</w:t>
      </w:r>
    </w:p>
    <w:p w14:paraId="7F52FBE3" w14:textId="63A498D8" w:rsidR="00C11B86" w:rsidRDefault="00606885" w:rsidP="007043F6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 xml:space="preserve">Hematological parameters of mice treated orally with 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 xml:space="preserve">the alcoholic extract from </w:t>
      </w:r>
      <w:r>
        <w:rPr>
          <w:rFonts w:ascii="Times New Roman" w:eastAsia="等线" w:hAnsi="Times New Roman" w:cs="Times New Roman"/>
          <w:i/>
          <w:iCs/>
          <w:kern w:val="0"/>
          <w:szCs w:val="21"/>
          <w:lang w:bidi="ar"/>
        </w:rPr>
        <w:t>Ganoderma leucocontextum</w:t>
      </w:r>
      <w:r>
        <w:rPr>
          <w:rFonts w:ascii="Times New Roman" w:eastAsia="等线" w:hAnsi="Times New Roman" w:cs="Times New Roman"/>
          <w:szCs w:val="21"/>
        </w:rPr>
        <w:t xml:space="preserve"> in an acute toxicity test.</w:t>
      </w:r>
    </w:p>
    <w:tbl>
      <w:tblPr>
        <w:tblStyle w:val="a8"/>
        <w:tblW w:w="5090" w:type="pct"/>
        <w:tblLook w:val="04A0" w:firstRow="1" w:lastRow="0" w:firstColumn="1" w:lastColumn="0" w:noHBand="0" w:noVBand="1"/>
      </w:tblPr>
      <w:tblGrid>
        <w:gridCol w:w="1660"/>
        <w:gridCol w:w="1108"/>
        <w:gridCol w:w="553"/>
        <w:gridCol w:w="1806"/>
        <w:gridCol w:w="558"/>
        <w:gridCol w:w="1103"/>
        <w:gridCol w:w="1668"/>
      </w:tblGrid>
      <w:tr w:rsidR="00C11B86" w14:paraId="200DDB4B" w14:textId="77777777">
        <w:trPr>
          <w:trHeight w:val="307"/>
        </w:trPr>
        <w:tc>
          <w:tcPr>
            <w:tcW w:w="16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963431" w14:textId="77777777" w:rsidR="00C11B86" w:rsidRDefault="00C11B86" w:rsidP="007043F6">
            <w:pPr>
              <w:ind w:leftChars="15" w:left="31" w:firstLine="2"/>
              <w:rPr>
                <w:rFonts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17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D1809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Males</w:t>
            </w:r>
          </w:p>
        </w:tc>
        <w:tc>
          <w:tcPr>
            <w:tcW w:w="1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0021C" w14:textId="77777777" w:rsidR="00C11B86" w:rsidRDefault="00606885" w:rsidP="007043F6">
            <w:pPr>
              <w:ind w:firstLineChars="200" w:firstLine="400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Females</w:t>
            </w:r>
          </w:p>
        </w:tc>
      </w:tr>
      <w:tr w:rsidR="00C11B86" w14:paraId="15083D50" w14:textId="77777777">
        <w:trPr>
          <w:trHeight w:val="454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28E1C" w14:textId="77777777" w:rsidR="00C11B86" w:rsidRDefault="00606885" w:rsidP="007043F6">
            <w:pPr>
              <w:ind w:leftChars="15" w:left="31" w:firstLine="2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Hematological</w:t>
            </w: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 xml:space="preserve"> parameters</w:t>
            </w: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2950C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Control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CD523" w14:textId="77777777" w:rsidR="00C11B86" w:rsidRDefault="00606885" w:rsidP="007043F6">
            <w:pPr>
              <w:ind w:leftChars="-39" w:left="-82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color w:val="000000"/>
                <w:kern w:val="0"/>
                <w:sz w:val="20"/>
                <w:szCs w:val="21"/>
                <w:lang w:bidi="ar"/>
              </w:rPr>
              <w:t>GLA (16g/kg/day)</w:t>
            </w: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96925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Control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38A94" w14:textId="77777777" w:rsidR="00C11B86" w:rsidRDefault="00606885" w:rsidP="007043F6">
            <w:pPr>
              <w:ind w:leftChars="-43" w:left="-90" w:rightChars="-165" w:right="-34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color w:val="000000"/>
                <w:kern w:val="0"/>
                <w:sz w:val="20"/>
                <w:szCs w:val="21"/>
                <w:lang w:bidi="ar"/>
              </w:rPr>
              <w:t>GLA (16g/kg/day)</w:t>
            </w:r>
          </w:p>
        </w:tc>
      </w:tr>
      <w:tr w:rsidR="00C11B86" w14:paraId="6F457114" w14:textId="77777777">
        <w:trPr>
          <w:trHeight w:val="454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24EEF7" w14:textId="77777777" w:rsidR="00C11B86" w:rsidRDefault="00606885" w:rsidP="007043F6">
            <w:pPr>
              <w:ind w:rightChars="103" w:right="216" w:firstLine="2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HGB (g/L)</w:t>
            </w: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06FD1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53.30 ± 8.49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FE88F5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52.40 ± 6.54</w:t>
            </w: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D8E549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51.50 ± 5.17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E109E5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53.10 ± 3.44</w:t>
            </w:r>
          </w:p>
        </w:tc>
      </w:tr>
      <w:tr w:rsidR="00C11B86" w14:paraId="43EBFB30" w14:textId="77777777">
        <w:trPr>
          <w:trHeight w:val="454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F2C4" w14:textId="77777777" w:rsidR="00C11B86" w:rsidRDefault="00606885" w:rsidP="007043F6">
            <w:pPr>
              <w:ind w:rightChars="46" w:right="97" w:firstLine="2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WBC (×10</w:t>
            </w: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/L)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35A0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4.77 ± 1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0E99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4.39 ± 1.40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C466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6.54 ± 2.1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2351B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5.53 ± 2.13</w:t>
            </w:r>
          </w:p>
        </w:tc>
      </w:tr>
      <w:tr w:rsidR="00C11B86" w14:paraId="21669B28" w14:textId="77777777">
        <w:trPr>
          <w:trHeight w:val="454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04AFD" w14:textId="77777777" w:rsidR="00C11B86" w:rsidRDefault="00606885" w:rsidP="007043F6">
            <w:pPr>
              <w:ind w:leftChars="-49" w:left="-103" w:rightChars="103" w:right="216" w:firstLine="2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RBC (×10</w:t>
            </w: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  <w:vertAlign w:val="superscript"/>
              </w:rPr>
              <w:t>12</w:t>
            </w: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/L)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9A1A1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8.51 ± 1.1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A6F89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8.98 ± 0.47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B0A4" w14:textId="77777777" w:rsidR="00C11B86" w:rsidRDefault="00606885" w:rsidP="007043F6">
            <w:pPr>
              <w:ind w:leftChars="-50" w:left="-105"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8.20 ± 1.6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63D34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9.05 ± 0.33</w:t>
            </w:r>
          </w:p>
        </w:tc>
      </w:tr>
      <w:tr w:rsidR="00C11B86" w14:paraId="4AA3FDBC" w14:textId="77777777">
        <w:trPr>
          <w:trHeight w:val="454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07E6" w14:textId="77777777" w:rsidR="00C11B86" w:rsidRDefault="00606885" w:rsidP="007043F6">
            <w:pPr>
              <w:ind w:rightChars="103" w:right="216" w:firstLine="2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PLT (×10</w:t>
            </w: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/L)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0681" w14:textId="77777777" w:rsidR="00C11B86" w:rsidRDefault="00606885" w:rsidP="007043F6">
            <w:pPr>
              <w:ind w:leftChars="-29" w:left="-61"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991.3 ± 142.4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557C1" w14:textId="77777777" w:rsidR="00C11B86" w:rsidRDefault="00606885" w:rsidP="007043F6">
            <w:pPr>
              <w:ind w:leftChars="-72" w:left="-151" w:rightChars="15" w:right="31" w:firstLine="140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916.20 ± 184.77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47F9A" w14:textId="77777777" w:rsidR="00C11B86" w:rsidRDefault="00606885" w:rsidP="007043F6">
            <w:pPr>
              <w:ind w:leftChars="-50" w:left="-105"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764.90 ± 70.4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FED6C" w14:textId="77777777" w:rsidR="00C11B86" w:rsidRDefault="00606885" w:rsidP="007043F6">
            <w:pPr>
              <w:ind w:leftChars="-42" w:left="-88"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763.90 ± 79.76</w:t>
            </w:r>
          </w:p>
        </w:tc>
      </w:tr>
      <w:tr w:rsidR="00C11B86" w14:paraId="695F2B14" w14:textId="77777777">
        <w:trPr>
          <w:trHeight w:val="454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9E34D" w14:textId="77777777" w:rsidR="00C11B86" w:rsidRDefault="00606885" w:rsidP="007043F6">
            <w:pPr>
              <w:ind w:rightChars="103" w:right="216" w:firstLine="2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HCT (L/L)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1B7D1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44.76 ± 5.6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5CBA1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48.79 ± 4.63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BF53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45.52 ± 9.9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92D7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49.18 ± 3.53</w:t>
            </w:r>
          </w:p>
        </w:tc>
      </w:tr>
      <w:tr w:rsidR="00C11B86" w14:paraId="765BFE82" w14:textId="77777777">
        <w:trPr>
          <w:trHeight w:val="454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48A77" w14:textId="77777777" w:rsidR="00C11B86" w:rsidRDefault="00606885" w:rsidP="007043F6">
            <w:pPr>
              <w:ind w:rightChars="103" w:right="216" w:firstLine="2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MCV (</w:t>
            </w:r>
            <w:proofErr w:type="spellStart"/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fL</w:t>
            </w:r>
            <w:proofErr w:type="spellEnd"/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B5CB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52.81 ± 4.0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B204A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54.25 ± 3.78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284CF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55.29 ± 2.8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DCF71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54.33 ± 3.92</w:t>
            </w:r>
          </w:p>
        </w:tc>
      </w:tr>
      <w:tr w:rsidR="00C11B86" w14:paraId="5F62FE49" w14:textId="77777777">
        <w:trPr>
          <w:trHeight w:val="454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FC6F9" w14:textId="77777777" w:rsidR="00C11B86" w:rsidRDefault="00606885" w:rsidP="007043F6">
            <w:pPr>
              <w:ind w:rightChars="103" w:right="216" w:firstLine="2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MCH (</w:t>
            </w:r>
            <w:proofErr w:type="spellStart"/>
            <w:r>
              <w:rPr>
                <w:rFonts w:cs="Times New Roman"/>
                <w:color w:val="000000" w:themeColor="text1"/>
                <w:kern w:val="0"/>
                <w:sz w:val="20"/>
                <w:szCs w:val="21"/>
              </w:rPr>
              <w:t>pg</w:t>
            </w:r>
            <w:proofErr w:type="spellEnd"/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)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12124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7.06 ± 0.25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11E05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7.01 ± 0.39</w:t>
            </w:r>
          </w:p>
        </w:tc>
        <w:tc>
          <w:tcPr>
            <w:tcW w:w="9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98BA4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7.20 ± 0.29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F0D02" w14:textId="77777777" w:rsidR="00C11B86" w:rsidRDefault="00606885" w:rsidP="007043F6">
            <w:pPr>
              <w:ind w:rightChars="103" w:right="216"/>
              <w:jc w:val="left"/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 w:themeColor="text1"/>
                <w:kern w:val="0"/>
                <w:sz w:val="20"/>
                <w:szCs w:val="21"/>
              </w:rPr>
              <w:t>16.93 ± 0.33</w:t>
            </w:r>
          </w:p>
        </w:tc>
      </w:tr>
    </w:tbl>
    <w:p w14:paraId="73C21A65" w14:textId="77777777" w:rsidR="00C11B86" w:rsidRDefault="00606885" w:rsidP="007043F6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lang w:bidi="ar"/>
        </w:rPr>
        <w:t xml:space="preserve">The values are expressed as 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>means ± standard deviation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(10 rats/sex/group)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787B99C3" w14:textId="6276E339" w:rsidR="00C11B86" w:rsidRDefault="00606885" w:rsidP="007043F6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</w:rPr>
        <w:t>No significant differences between the control and treatment groups.</w:t>
      </w:r>
    </w:p>
    <w:p w14:paraId="05F7EE6F" w14:textId="77777777" w:rsidR="007043F6" w:rsidRDefault="007043F6" w:rsidP="007043F6">
      <w:pPr>
        <w:rPr>
          <w:rFonts w:ascii="Times New Roman" w:eastAsia="等线" w:hAnsi="Times New Roman" w:cs="Times New Roman"/>
          <w:color w:val="FF0000"/>
          <w:kern w:val="0"/>
          <w:szCs w:val="21"/>
        </w:rPr>
      </w:pPr>
    </w:p>
    <w:p w14:paraId="17B0E55E" w14:textId="39152D50" w:rsidR="007043F6" w:rsidRPr="007043F6" w:rsidRDefault="007043F6" w:rsidP="007043F6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</w:pPr>
      <w:r w:rsidRPr="007043F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  <w:lang w:bidi="ar"/>
        </w:rPr>
        <w:t>Table</w:t>
      </w:r>
      <w:r w:rsidRPr="007043F6"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 xml:space="preserve">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  <w:lang w:bidi="ar"/>
        </w:rPr>
        <w:t>4</w:t>
      </w:r>
    </w:p>
    <w:p w14:paraId="3B8568A5" w14:textId="02086900" w:rsidR="00C11B86" w:rsidRDefault="00606885" w:rsidP="007043F6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Serum biochemistry</w:t>
      </w:r>
      <w:r>
        <w:rPr>
          <w:rFonts w:ascii="Times New Roman" w:eastAsia="等线" w:hAnsi="Times New Roman" w:cs="Times New Roman"/>
          <w:szCs w:val="21"/>
        </w:rPr>
        <w:t xml:space="preserve"> of mice treated orally with 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 xml:space="preserve">the alcoholic extract from </w:t>
      </w:r>
      <w:r>
        <w:rPr>
          <w:rFonts w:ascii="Times New Roman" w:eastAsia="等线" w:hAnsi="Times New Roman" w:cs="Times New Roman"/>
          <w:i/>
          <w:iCs/>
          <w:kern w:val="0"/>
          <w:szCs w:val="21"/>
          <w:lang w:bidi="ar"/>
        </w:rPr>
        <w:t>Ganoderma leucocontextum</w:t>
      </w:r>
      <w:r>
        <w:rPr>
          <w:rFonts w:ascii="Times New Roman" w:eastAsia="等线" w:hAnsi="Times New Roman" w:cs="Times New Roman"/>
          <w:szCs w:val="21"/>
        </w:rPr>
        <w:t xml:space="preserve"> in an acute toxicity test.</w:t>
      </w:r>
    </w:p>
    <w:tbl>
      <w:tblPr>
        <w:tblStyle w:val="a8"/>
        <w:tblW w:w="8328" w:type="dxa"/>
        <w:tblLook w:val="04A0" w:firstRow="1" w:lastRow="0" w:firstColumn="1" w:lastColumn="0" w:noHBand="0" w:noVBand="1"/>
      </w:tblPr>
      <w:tblGrid>
        <w:gridCol w:w="2204"/>
        <w:gridCol w:w="1421"/>
        <w:gridCol w:w="1636"/>
        <w:gridCol w:w="1415"/>
        <w:gridCol w:w="1652"/>
      </w:tblGrid>
      <w:tr w:rsidR="00C11B86" w14:paraId="76BD4404" w14:textId="77777777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0C4921" w14:textId="77777777" w:rsidR="00C11B86" w:rsidRDefault="00C11B86" w:rsidP="007043F6">
            <w:pPr>
              <w:rPr>
                <w:rFonts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3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E1987" w14:textId="77777777" w:rsidR="00C11B86" w:rsidRDefault="00606885" w:rsidP="007043F6">
            <w:pPr>
              <w:ind w:firstLineChars="400" w:firstLine="800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Ma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64621" w14:textId="77777777" w:rsidR="00C11B86" w:rsidRDefault="00606885" w:rsidP="007043F6">
            <w:pPr>
              <w:ind w:firstLineChars="300" w:firstLine="600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Females</w:t>
            </w:r>
          </w:p>
        </w:tc>
      </w:tr>
      <w:tr w:rsidR="00C11B86" w14:paraId="6EB5B1B1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73A19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lastRenderedPageBreak/>
              <w:t>Hematological parameter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CB99C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Control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9580F" w14:textId="77777777" w:rsidR="00C11B86" w:rsidRDefault="00606885" w:rsidP="007043F6">
            <w:pPr>
              <w:ind w:leftChars="14" w:left="29" w:rightChars="-30" w:right="-63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GLA (16g/k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40EBE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659F3" w14:textId="77777777" w:rsidR="00C11B86" w:rsidRDefault="00606885" w:rsidP="007043F6">
            <w:pPr>
              <w:ind w:rightChars="-30" w:right="-63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eastAsia="等线" w:cs="Times New Roman" w:hint="default"/>
                <w:color w:val="000000"/>
                <w:kern w:val="0"/>
                <w:sz w:val="20"/>
                <w:szCs w:val="21"/>
                <w:lang w:bidi="ar"/>
              </w:rPr>
              <w:t>GLA (16g/kg/day)</w:t>
            </w:r>
          </w:p>
        </w:tc>
      </w:tr>
      <w:tr w:rsidR="00C11B86" w14:paraId="18F21182" w14:textId="77777777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BB27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Males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97B7" w14:textId="77777777" w:rsidR="00C11B86" w:rsidRDefault="00C11B86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2B70" w14:textId="77777777" w:rsidR="00C11B86" w:rsidRDefault="00C11B86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2726" w14:textId="77777777" w:rsidR="00C11B86" w:rsidRDefault="00C11B86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D73D" w14:textId="77777777" w:rsidR="00C11B86" w:rsidRDefault="00C11B86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</w:p>
        </w:tc>
      </w:tr>
      <w:tr w:rsidR="00C11B86" w14:paraId="38AC69F3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739B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 xml:space="preserve">ALB </w:t>
            </w:r>
            <w:r>
              <w:rPr>
                <w:rFonts w:eastAsia="等线" w:cs="Times New Roman" w:hint="default"/>
                <w:color w:val="000000" w:themeColor="text1"/>
                <w:kern w:val="0"/>
                <w:sz w:val="20"/>
                <w:szCs w:val="21"/>
              </w:rPr>
              <w:t>(g/L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D0CF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27.67 ± 2.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6453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25.13 ±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96CC" w14:textId="77777777" w:rsidR="00C11B86" w:rsidRDefault="00606885" w:rsidP="007043F6">
            <w:pPr>
              <w:ind w:rightChars="-3" w:right="-6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31.98 ±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F75C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31.58 ±1.53</w:t>
            </w:r>
          </w:p>
        </w:tc>
      </w:tr>
      <w:tr w:rsidR="00C11B86" w14:paraId="555F71AE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6DE9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 xml:space="preserve">ALT </w:t>
            </w:r>
            <w:r>
              <w:rPr>
                <w:rFonts w:eastAsia="等线" w:cs="Times New Roman" w:hint="default"/>
                <w:color w:val="000000" w:themeColor="text1"/>
                <w:kern w:val="0"/>
                <w:sz w:val="20"/>
                <w:szCs w:val="21"/>
              </w:rPr>
              <w:t>(U/L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6D4B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59.10 ± 13.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B46E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60.50 ± 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C63C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72.90 ± 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E9AE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71.20 ± 14.86</w:t>
            </w:r>
          </w:p>
        </w:tc>
      </w:tr>
      <w:tr w:rsidR="00C11B86" w14:paraId="328F98CA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0643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 xml:space="preserve">AST </w:t>
            </w:r>
            <w:r>
              <w:rPr>
                <w:rFonts w:eastAsia="等线" w:cs="Times New Roman" w:hint="default"/>
                <w:color w:val="000000" w:themeColor="text1"/>
                <w:kern w:val="0"/>
                <w:sz w:val="20"/>
                <w:szCs w:val="21"/>
              </w:rPr>
              <w:t>(U/L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2151" w14:textId="77777777" w:rsidR="00C11B86" w:rsidRDefault="00606885" w:rsidP="007043F6">
            <w:pPr>
              <w:ind w:leftChars="-51" w:left="-107" w:rightChars="-21" w:right="-44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267.10 ± 36.8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E643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272.70 ± 3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56E8" w14:textId="77777777" w:rsidR="00C11B86" w:rsidRDefault="00606885" w:rsidP="007043F6">
            <w:pPr>
              <w:ind w:leftChars="-154" w:left="-323" w:firstLineChars="102" w:firstLine="204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270.90 ± 6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CF74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68</w:t>
            </w: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>.</w:t>
            </w: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 xml:space="preserve">0 </w:t>
            </w: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 xml:space="preserve"> 65.00</w:t>
            </w:r>
          </w:p>
        </w:tc>
      </w:tr>
      <w:tr w:rsidR="00C11B86" w14:paraId="504F51E4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5CC4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 xml:space="preserve">UREA </w:t>
            </w:r>
            <w:r>
              <w:rPr>
                <w:rFonts w:eastAsia="等线" w:cs="Times New Roman" w:hint="default"/>
                <w:color w:val="000000" w:themeColor="text1"/>
                <w:kern w:val="0"/>
                <w:sz w:val="20"/>
                <w:szCs w:val="21"/>
              </w:rPr>
              <w:t>(mmol/L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ADCE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8.54 ± 1.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B98A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 xml:space="preserve">8.30 </w:t>
            </w: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cs="Times New Roman"/>
                <w:color w:val="000000"/>
                <w:kern w:val="0"/>
                <w:sz w:val="20"/>
                <w:szCs w:val="21"/>
              </w:rPr>
              <w:t xml:space="preserve">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A6CA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6.87 ±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946A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 xml:space="preserve">7.78 </w:t>
            </w:r>
            <w:r>
              <w:rPr>
                <w:rFonts w:cs="Times New Roman"/>
                <w:kern w:val="0"/>
                <w:sz w:val="20"/>
                <w:szCs w:val="21"/>
              </w:rPr>
              <w:t>±</w:t>
            </w:r>
            <w:r>
              <w:rPr>
                <w:rFonts w:cs="Times New Roman"/>
                <w:kern w:val="0"/>
                <w:sz w:val="20"/>
                <w:szCs w:val="21"/>
              </w:rPr>
              <w:t xml:space="preserve"> 1.47</w:t>
            </w:r>
          </w:p>
        </w:tc>
      </w:tr>
      <w:tr w:rsidR="00C11B86" w14:paraId="197090CD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7831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bookmarkStart w:id="1" w:name="_Hlk100258961"/>
            <w:r>
              <w:rPr>
                <w:rFonts w:cs="Times New Roman" w:hint="default"/>
                <w:kern w:val="0"/>
                <w:sz w:val="20"/>
                <w:szCs w:val="21"/>
              </w:rPr>
              <w:t xml:space="preserve">CREA </w:t>
            </w:r>
            <w:r>
              <w:rPr>
                <w:rFonts w:eastAsia="等线" w:cs="Times New Roman" w:hint="default"/>
                <w:kern w:val="0"/>
                <w:sz w:val="20"/>
                <w:szCs w:val="21"/>
              </w:rPr>
              <w:t>(µmol/L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9F02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7.83 ± 0.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D3D5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7</w:t>
            </w:r>
            <w:r>
              <w:rPr>
                <w:rFonts w:cs="Times New Roman"/>
                <w:kern w:val="0"/>
                <w:sz w:val="20"/>
                <w:szCs w:val="21"/>
              </w:rPr>
              <w:t>.</w:t>
            </w:r>
            <w:r>
              <w:rPr>
                <w:rFonts w:cs="Times New Roman" w:hint="default"/>
                <w:kern w:val="0"/>
                <w:sz w:val="20"/>
                <w:szCs w:val="21"/>
              </w:rPr>
              <w:t>8</w:t>
            </w:r>
            <w:r>
              <w:rPr>
                <w:rFonts w:cs="Times New Roman"/>
                <w:kern w:val="0"/>
                <w:sz w:val="20"/>
                <w:szCs w:val="21"/>
              </w:rPr>
              <w:t>1</w:t>
            </w:r>
            <w:r>
              <w:rPr>
                <w:rFonts w:cs="Times New Roman" w:hint="default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0"/>
                <w:szCs w:val="21"/>
              </w:rPr>
              <w:t>±</w:t>
            </w:r>
            <w:r>
              <w:rPr>
                <w:rFonts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hint="default"/>
                <w:kern w:val="0"/>
                <w:sz w:val="20"/>
                <w:szCs w:val="21"/>
              </w:rPr>
              <w:t>0</w:t>
            </w:r>
            <w:r>
              <w:rPr>
                <w:rFonts w:cs="Times New Roman"/>
                <w:kern w:val="0"/>
                <w:sz w:val="20"/>
                <w:szCs w:val="21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96DB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/>
                <w:kern w:val="0"/>
                <w:sz w:val="20"/>
                <w:szCs w:val="21"/>
              </w:rPr>
              <w:t xml:space="preserve">4.70 </w:t>
            </w:r>
            <w:r>
              <w:rPr>
                <w:rFonts w:cs="Times New Roman"/>
                <w:kern w:val="0"/>
                <w:sz w:val="20"/>
                <w:szCs w:val="21"/>
              </w:rPr>
              <w:t>±</w:t>
            </w:r>
            <w:r>
              <w:rPr>
                <w:rFonts w:cs="Times New Roman"/>
                <w:kern w:val="0"/>
                <w:sz w:val="20"/>
                <w:szCs w:val="21"/>
              </w:rPr>
              <w:t xml:space="preserve"> 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1F83" w14:textId="77777777" w:rsidR="00C11B86" w:rsidRDefault="00606885" w:rsidP="007043F6">
            <w:pPr>
              <w:ind w:firstLineChars="50" w:firstLine="100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kern w:val="0"/>
                <w:sz w:val="20"/>
                <w:szCs w:val="21"/>
              </w:rPr>
              <w:t>4.73 ± 1.75</w:t>
            </w:r>
          </w:p>
        </w:tc>
      </w:tr>
      <w:bookmarkEnd w:id="1"/>
      <w:tr w:rsidR="00C11B86" w14:paraId="7B9E4CD0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C265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 xml:space="preserve">ALP </w:t>
            </w:r>
            <w:r>
              <w:rPr>
                <w:rFonts w:eastAsia="等线" w:cs="Times New Roman" w:hint="default"/>
                <w:color w:val="000000" w:themeColor="text1"/>
                <w:kern w:val="0"/>
                <w:sz w:val="20"/>
                <w:szCs w:val="21"/>
              </w:rPr>
              <w:t>(U/L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5FD3" w14:textId="77777777" w:rsidR="00C11B86" w:rsidRDefault="00606885" w:rsidP="007043F6">
            <w:pPr>
              <w:ind w:leftChars="-78" w:left="-164" w:rightChars="-30" w:right="-63" w:firstLineChars="67" w:firstLine="134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123.00 ± 22.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1844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145.70 ± 4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B0DC" w14:textId="77777777" w:rsidR="00C11B86" w:rsidRDefault="00606885" w:rsidP="007043F6">
            <w:pPr>
              <w:ind w:leftChars="-50" w:left="-105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163.80 ± 4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BEB0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147.30 ± 30.88</w:t>
            </w:r>
          </w:p>
        </w:tc>
      </w:tr>
      <w:tr w:rsidR="00C11B86" w14:paraId="6F0789FC" w14:textId="7777777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5B077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 xml:space="preserve">CHOL </w:t>
            </w:r>
            <w:r>
              <w:rPr>
                <w:rFonts w:eastAsia="等线" w:cs="Times New Roman" w:hint="default"/>
                <w:color w:val="000000" w:themeColor="text1"/>
                <w:kern w:val="0"/>
                <w:sz w:val="20"/>
                <w:szCs w:val="21"/>
              </w:rPr>
              <w:t>(mmol/L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F8419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3.14 ± 0.4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B75C6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3.22 ± 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1EA5F" w14:textId="77777777" w:rsidR="00C11B86" w:rsidRDefault="00606885" w:rsidP="007043F6">
            <w:pPr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2.27 ± 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91641" w14:textId="77777777" w:rsidR="00C11B86" w:rsidRDefault="00606885" w:rsidP="007043F6">
            <w:pPr>
              <w:ind w:leftChars="-28" w:left="-59" w:firstLineChars="100" w:firstLine="200"/>
              <w:jc w:val="left"/>
              <w:rPr>
                <w:rFonts w:cs="Times New Roman" w:hint="default"/>
                <w:kern w:val="0"/>
                <w:sz w:val="20"/>
                <w:szCs w:val="21"/>
              </w:rPr>
            </w:pPr>
            <w:r>
              <w:rPr>
                <w:rFonts w:cs="Times New Roman" w:hint="default"/>
                <w:color w:val="000000"/>
                <w:kern w:val="0"/>
                <w:sz w:val="20"/>
                <w:szCs w:val="21"/>
              </w:rPr>
              <w:t>2.39 ± 0.33</w:t>
            </w:r>
          </w:p>
        </w:tc>
      </w:tr>
    </w:tbl>
    <w:p w14:paraId="0F45889A" w14:textId="77777777" w:rsidR="00C11B86" w:rsidRDefault="00606885" w:rsidP="007043F6">
      <w:pPr>
        <w:rPr>
          <w:rFonts w:ascii="Times New Roman" w:hAnsi="Times New Roman" w:cs="Times New Roman"/>
          <w:szCs w:val="21"/>
        </w:rPr>
      </w:pPr>
      <w:bookmarkStart w:id="2" w:name="_Hlk99741152"/>
      <w:r>
        <w:rPr>
          <w:rFonts w:ascii="Times New Roman" w:eastAsia="等线" w:hAnsi="Times New Roman" w:cs="Times New Roman"/>
          <w:szCs w:val="21"/>
          <w:lang w:bidi="ar"/>
        </w:rPr>
        <w:t xml:space="preserve">The values are expressed as </w:t>
      </w:r>
      <w:r>
        <w:rPr>
          <w:rFonts w:ascii="Times New Roman" w:eastAsia="等线" w:hAnsi="Times New Roman" w:cs="Times New Roman"/>
          <w:kern w:val="0"/>
          <w:szCs w:val="21"/>
          <w:lang w:bidi="ar"/>
        </w:rPr>
        <w:t>means ± standard deviation</w:t>
      </w:r>
      <w:r>
        <w:rPr>
          <w:rFonts w:ascii="Times New Roman" w:eastAsia="等线" w:hAnsi="Times New Roman" w:cs="Times New Roman"/>
          <w:szCs w:val="21"/>
          <w:lang w:bidi="ar"/>
        </w:rPr>
        <w:t xml:space="preserve"> (10 rats/sex/group).</w:t>
      </w:r>
      <w:bookmarkEnd w:id="2"/>
      <w:r>
        <w:rPr>
          <w:rFonts w:ascii="Times New Roman" w:hAnsi="Times New Roman" w:cs="Times New Roman"/>
          <w:szCs w:val="21"/>
        </w:rPr>
        <w:t xml:space="preserve"> </w:t>
      </w:r>
    </w:p>
    <w:p w14:paraId="79963FC1" w14:textId="1382BAF2" w:rsidR="00C11B86" w:rsidRDefault="00606885" w:rsidP="007043F6">
      <w:pPr>
        <w:rPr>
          <w:rFonts w:ascii="Times New Roman" w:eastAsia="等线" w:hAnsi="Times New Roman" w:cs="Times New Roman"/>
          <w:kern w:val="0"/>
          <w:szCs w:val="21"/>
        </w:rPr>
      </w:pPr>
      <w:r>
        <w:rPr>
          <w:rFonts w:ascii="Times New Roman" w:eastAsia="等线" w:hAnsi="Times New Roman" w:cs="Times New Roman"/>
          <w:kern w:val="0"/>
          <w:szCs w:val="21"/>
        </w:rPr>
        <w:t>No significant differences between the control and treatment groups.</w:t>
      </w:r>
    </w:p>
    <w:p w14:paraId="194A863F" w14:textId="77777777" w:rsidR="007043F6" w:rsidRDefault="007043F6" w:rsidP="007043F6">
      <w:pPr>
        <w:rPr>
          <w:rFonts w:ascii="Times New Roman" w:eastAsia="等线" w:hAnsi="Times New Roman" w:cs="Times New Roman"/>
          <w:kern w:val="0"/>
          <w:szCs w:val="21"/>
        </w:rPr>
      </w:pPr>
    </w:p>
    <w:p w14:paraId="12D8E717" w14:textId="1B6FB089" w:rsidR="00C732B5" w:rsidRPr="00C732B5" w:rsidRDefault="00C732B5" w:rsidP="007043F6">
      <w:pPr>
        <w:widowControl w:val="0"/>
        <w:rPr>
          <w:rFonts w:ascii="Times New Roman" w:hAnsi="Times New Roman" w:cs="Times New Roman"/>
          <w:b/>
          <w:bCs/>
          <w:szCs w:val="21"/>
        </w:rPr>
      </w:pPr>
      <w:r w:rsidRPr="00C732B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043F6">
        <w:rPr>
          <w:rFonts w:ascii="Times New Roman" w:hAnsi="Times New Roman" w:cs="Times New Roman"/>
          <w:b/>
          <w:bCs/>
          <w:szCs w:val="21"/>
        </w:rPr>
        <w:t>S5</w:t>
      </w:r>
    </w:p>
    <w:p w14:paraId="26261E52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>Hematological parameters of Sprague-Dawley rats treated orally with the alcoholic extract from</w:t>
      </w:r>
      <w:r w:rsidRPr="00C732B5">
        <w:t xml:space="preserve"> </w:t>
      </w:r>
      <w:r w:rsidRPr="00C732B5">
        <w:rPr>
          <w:rFonts w:ascii="Times New Roman" w:hAnsi="Times New Roman" w:cs="Times New Roman"/>
          <w:i/>
          <w:iCs/>
          <w:szCs w:val="21"/>
        </w:rPr>
        <w:t>Ganoderma leucocontextum</w:t>
      </w:r>
      <w:r w:rsidRPr="00C732B5">
        <w:rPr>
          <w:rFonts w:ascii="Times New Roman" w:hAnsi="Times New Roman" w:cs="Times New Roman"/>
          <w:szCs w:val="21"/>
        </w:rPr>
        <w:t xml:space="preserve"> for 28 days.</w:t>
      </w:r>
    </w:p>
    <w:tbl>
      <w:tblPr>
        <w:tblStyle w:val="a8"/>
        <w:tblW w:w="8780" w:type="dxa"/>
        <w:tblLook w:val="04A0" w:firstRow="1" w:lastRow="0" w:firstColumn="1" w:lastColumn="0" w:noHBand="0" w:noVBand="1"/>
      </w:tblPr>
      <w:tblGrid>
        <w:gridCol w:w="1560"/>
        <w:gridCol w:w="1559"/>
        <w:gridCol w:w="1922"/>
        <w:gridCol w:w="1896"/>
        <w:gridCol w:w="1843"/>
      </w:tblGrid>
      <w:tr w:rsidR="00C732B5" w:rsidRPr="00C732B5" w14:paraId="2592796F" w14:textId="77777777" w:rsidTr="000D7EDC">
        <w:trPr>
          <w:trHeight w:val="454"/>
        </w:trPr>
        <w:tc>
          <w:tcPr>
            <w:tcW w:w="8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65F5C6" w14:textId="77777777" w:rsidR="00C732B5" w:rsidRPr="00C732B5" w:rsidRDefault="00C732B5" w:rsidP="007043F6">
            <w:pPr>
              <w:widowControl w:val="0"/>
              <w:jc w:val="center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GLA-treated groups (g/kg/body weight/d)</w:t>
            </w:r>
          </w:p>
        </w:tc>
      </w:tr>
      <w:tr w:rsidR="00C732B5" w:rsidRPr="00C732B5" w14:paraId="53D9F631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95C4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ematological parame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52E0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3016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ow-dose(2g/k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AB8B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id-dose(4g/k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D49E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igh-dose(8/kg/day)</w:t>
            </w:r>
          </w:p>
        </w:tc>
      </w:tr>
      <w:tr w:rsidR="00C732B5" w:rsidRPr="00C732B5" w14:paraId="219AB9C9" w14:textId="77777777" w:rsidTr="000D7EDC">
        <w:trPr>
          <w:trHeight w:val="45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6A19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a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3393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26AE8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031A3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14BE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</w:tr>
      <w:tr w:rsidR="00C732B5" w:rsidRPr="00C732B5" w14:paraId="649AC10A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231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GB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353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53.50 ± 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6A5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5.40 ± 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6E3C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58.00 ± 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FE0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52.00 ± 7.33</w:t>
            </w:r>
          </w:p>
        </w:tc>
      </w:tr>
      <w:tr w:rsidR="00C732B5" w:rsidRPr="00C732B5" w14:paraId="3D943648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C7CB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WBC (×10</w:t>
            </w:r>
            <w:r w:rsidRPr="00C732B5">
              <w:rPr>
                <w:rFonts w:cs="Times New Roman" w:hint="default"/>
                <w:szCs w:val="21"/>
                <w:vertAlign w:val="superscript"/>
              </w:rPr>
              <w:t>9</w:t>
            </w:r>
            <w:r w:rsidRPr="00C732B5">
              <w:rPr>
                <w:rFonts w:cs="Times New Roman" w:hint="default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87DE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48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2B41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0.19 ± 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113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2.80 ± 3.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5B88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90 ± 3.22</w:t>
            </w:r>
          </w:p>
        </w:tc>
      </w:tr>
      <w:tr w:rsidR="00C732B5" w:rsidRPr="00C732B5" w14:paraId="2CB691FB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46F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RBC (×10</w:t>
            </w:r>
            <w:r w:rsidRPr="00C732B5">
              <w:rPr>
                <w:rFonts w:cs="Times New Roman" w:hint="default"/>
                <w:szCs w:val="21"/>
                <w:vertAlign w:val="superscript"/>
              </w:rPr>
              <w:t>12</w:t>
            </w:r>
            <w:r w:rsidRPr="00C732B5">
              <w:rPr>
                <w:rFonts w:cs="Times New Roman" w:hint="default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5CC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43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4EDD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17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66AF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85 ±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4F3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40 ± 0.38</w:t>
            </w:r>
          </w:p>
        </w:tc>
      </w:tr>
      <w:tr w:rsidR="00C732B5" w:rsidRPr="00C732B5" w14:paraId="2B5793F3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B144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LT (×10</w:t>
            </w:r>
            <w:r w:rsidRPr="00C732B5">
              <w:rPr>
                <w:rFonts w:cs="Times New Roman" w:hint="default"/>
                <w:szCs w:val="21"/>
                <w:vertAlign w:val="superscript"/>
              </w:rPr>
              <w:t>9</w:t>
            </w:r>
            <w:r w:rsidRPr="00C732B5">
              <w:rPr>
                <w:rFonts w:cs="Times New Roman" w:hint="default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62703" w14:textId="77777777" w:rsidR="00C732B5" w:rsidRPr="00C732B5" w:rsidRDefault="00C732B5" w:rsidP="007043F6">
            <w:pPr>
              <w:widowControl w:val="0"/>
              <w:ind w:leftChars="-50" w:left="-105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88.10 ± 18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668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34.50 ± 16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1D52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90.30 ± 34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764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11.00 ± 269.13</w:t>
            </w:r>
          </w:p>
        </w:tc>
      </w:tr>
      <w:tr w:rsidR="00C732B5" w:rsidRPr="00C732B5" w14:paraId="1A12FF2F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A02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P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C27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1.53 ± 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4A96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9.81 ± 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3459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4.40 ± 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1407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6.73 ± 8.24</w:t>
            </w:r>
          </w:p>
        </w:tc>
      </w:tr>
      <w:tr w:rsidR="00C732B5" w:rsidRPr="00C732B5" w14:paraId="04B26237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5B6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P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7A8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9.26 ±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528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48 ± 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9AB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61 ±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2B18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9.01 ± 2.41</w:t>
            </w:r>
          </w:p>
        </w:tc>
      </w:tr>
      <w:tr w:rsidR="00C732B5" w:rsidRPr="00C732B5" w14:paraId="776307B6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E925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CT (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4D4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4.77 ± 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E7AA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1.83 ± 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2F8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5.27 ± 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A22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3.17 ± 2.40</w:t>
            </w:r>
          </w:p>
        </w:tc>
      </w:tr>
      <w:tr w:rsidR="00C732B5" w:rsidRPr="00C732B5" w14:paraId="0C24E31E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BC4E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T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CDE0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6.46 ± 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DA64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9.26 ± 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0CA7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9.69 ± 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2F09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0.47 ± 2.43</w:t>
            </w:r>
          </w:p>
        </w:tc>
      </w:tr>
      <w:tr w:rsidR="00C732B5" w:rsidRPr="00C732B5" w14:paraId="3B39E815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9BEF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APTT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744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8.85 ± 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89E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9.08 ± 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0849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5.04 ± 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544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2.93 ± 12.93</w:t>
            </w:r>
          </w:p>
        </w:tc>
      </w:tr>
      <w:tr w:rsidR="00C732B5" w:rsidRPr="00C732B5" w14:paraId="1456DC66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41A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bookmarkStart w:id="3" w:name="_Hlk100171145"/>
            <w:r w:rsidRPr="00C732B5">
              <w:rPr>
                <w:rFonts w:cs="Times New Roman" w:hint="default"/>
                <w:szCs w:val="21"/>
              </w:rPr>
              <w:lastRenderedPageBreak/>
              <w:t>MCV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fL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7625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60.28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4FE9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9.47 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8F12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9.59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750E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9.85 ± 1.25</w:t>
            </w:r>
          </w:p>
        </w:tc>
      </w:tr>
      <w:tr w:rsidR="00C732B5" w:rsidRPr="00C732B5" w14:paraId="581648F2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F6E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CH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pg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A623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0.67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7F2A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0.51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2D3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0.45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3649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0.22 ± 0.38</w:t>
            </w:r>
          </w:p>
        </w:tc>
      </w:tr>
      <w:tr w:rsidR="00C732B5" w:rsidRPr="00C732B5" w14:paraId="54C803EC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95B2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CHC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BE9C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3.20 ± 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1B2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1.22 ± 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FA5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4.30 ± 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783C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4.00 ± 3.06</w:t>
            </w:r>
          </w:p>
        </w:tc>
      </w:tr>
      <w:tr w:rsidR="00C732B5" w:rsidRPr="00C732B5" w14:paraId="620D83FB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B544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RDW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CA53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.28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34F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.50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6BE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.63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89C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.48 ± 0.42</w:t>
            </w:r>
          </w:p>
        </w:tc>
      </w:tr>
      <w:tr w:rsidR="00C732B5" w:rsidRPr="00C732B5" w14:paraId="2A460BC9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305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RDWA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fL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4529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8.33 ±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6F8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8.12 ±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AE9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9.07 ±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27A9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8.72 ± 0.90</w:t>
            </w:r>
          </w:p>
        </w:tc>
      </w:tr>
      <w:tr w:rsidR="00C732B5" w:rsidRPr="00C732B5" w14:paraId="623B7B76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ED7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C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7F69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15C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3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066D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6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FCC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5 ± 0.02</w:t>
            </w:r>
          </w:p>
        </w:tc>
      </w:tr>
      <w:tr w:rsidR="00C732B5" w:rsidRPr="00C732B5" w14:paraId="54E01EA4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47A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PV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fL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30E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72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05B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69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755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81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ACE1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71 ± 0.16</w:t>
            </w:r>
          </w:p>
        </w:tc>
      </w:tr>
      <w:tr w:rsidR="00C732B5" w:rsidRPr="00C732B5" w14:paraId="0CC9E818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469D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DW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C7AE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93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2B83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89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215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01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016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82 ± 0.06</w:t>
            </w:r>
          </w:p>
        </w:tc>
      </w:tr>
      <w:tr w:rsidR="00C732B5" w:rsidRPr="00C732B5" w14:paraId="4F43DCAE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98BE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-LC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8023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09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8E84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50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6A1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59 ±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079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96 ± 0.62</w:t>
            </w:r>
          </w:p>
        </w:tc>
      </w:tr>
      <w:bookmarkEnd w:id="3"/>
      <w:tr w:rsidR="00C732B5" w:rsidRPr="00C732B5" w14:paraId="79A8228F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CFF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Fem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8C90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846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983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F5B8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</w:tr>
      <w:tr w:rsidR="00C732B5" w:rsidRPr="00C732B5" w14:paraId="4DDB4DAF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2CF3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GB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85C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53.30 ± 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F401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8.60 ± 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A795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54.60 ± 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CC6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53.30 ± 5.17</w:t>
            </w:r>
          </w:p>
        </w:tc>
      </w:tr>
      <w:tr w:rsidR="00C732B5" w:rsidRPr="00C732B5" w14:paraId="5478FAC3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0157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WBC(×10</w:t>
            </w:r>
            <w:r w:rsidRPr="00C732B5">
              <w:rPr>
                <w:rFonts w:cs="Times New Roman" w:hint="default"/>
                <w:szCs w:val="21"/>
                <w:vertAlign w:val="superscript"/>
              </w:rPr>
              <w:t>9</w:t>
            </w:r>
            <w:r w:rsidRPr="00C732B5">
              <w:rPr>
                <w:rFonts w:cs="Times New Roman" w:hint="default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4E08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9.09 ± 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69AF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03 ±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121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66 ± 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94CE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0.27 ± 1.45</w:t>
            </w:r>
          </w:p>
        </w:tc>
      </w:tr>
      <w:tr w:rsidR="00C732B5" w:rsidRPr="00C732B5" w14:paraId="1A4AB262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DC7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RBC(×10</w:t>
            </w:r>
            <w:r w:rsidRPr="00C732B5">
              <w:rPr>
                <w:rFonts w:cs="Times New Roman" w:hint="default"/>
                <w:szCs w:val="21"/>
                <w:vertAlign w:val="superscript"/>
              </w:rPr>
              <w:t>12</w:t>
            </w:r>
            <w:r w:rsidRPr="00C732B5">
              <w:rPr>
                <w:rFonts w:cs="Times New Roman" w:hint="default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871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56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0F8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27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12CB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70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782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71 ± 0.28</w:t>
            </w:r>
          </w:p>
        </w:tc>
      </w:tr>
      <w:tr w:rsidR="00C732B5" w:rsidRPr="00C732B5" w14:paraId="602979AC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A2C3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LT(×10</w:t>
            </w:r>
            <w:r w:rsidRPr="00C732B5">
              <w:rPr>
                <w:rFonts w:cs="Times New Roman" w:hint="default"/>
                <w:szCs w:val="21"/>
                <w:vertAlign w:val="superscript"/>
              </w:rPr>
              <w:t>9</w:t>
            </w:r>
            <w:r w:rsidRPr="00C732B5">
              <w:rPr>
                <w:rFonts w:cs="Times New Roman" w:hint="default"/>
                <w:szCs w:val="21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5424" w14:textId="77777777" w:rsidR="00C732B5" w:rsidRPr="00C732B5" w:rsidRDefault="00C732B5" w:rsidP="007043F6">
            <w:pPr>
              <w:widowControl w:val="0"/>
              <w:ind w:leftChars="-50" w:left="-105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43.30 ± 13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8A81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922.00 ± 10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5715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75.30 ± 37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018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038.20 ± 91.71*</w:t>
            </w:r>
          </w:p>
        </w:tc>
      </w:tr>
      <w:tr w:rsidR="00C732B5" w:rsidRPr="00C732B5" w14:paraId="7F3ED760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AF5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P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D5F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5.60 ± 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9A1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5.19 ± 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3B49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8.76 ± 10.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3898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4.82 ± 3.87</w:t>
            </w:r>
          </w:p>
        </w:tc>
      </w:tr>
      <w:tr w:rsidR="00C732B5" w:rsidRPr="00C732B5" w14:paraId="0EDE3A50" w14:textId="77777777" w:rsidTr="000D7EDC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82F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P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16E8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5 ± 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A317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31 ± 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AF2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5 ± 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F81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6.89 ± 2.41</w:t>
            </w:r>
          </w:p>
        </w:tc>
      </w:tr>
      <w:tr w:rsidR="00C732B5" w:rsidRPr="00C732B5" w14:paraId="7B367B30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FCC2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CT (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6E94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4.47 ± 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1F6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2.73 ± 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B1F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4.30 ±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02A6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4.04 ± 2.02</w:t>
            </w:r>
          </w:p>
        </w:tc>
      </w:tr>
      <w:tr w:rsidR="00C732B5" w:rsidRPr="00C732B5" w14:paraId="154AF86F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0EA3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T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6B4C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0.93 ± 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D39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1.31 ± 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228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0.30 ± 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19E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6.45 ± 1.28</w:t>
            </w:r>
          </w:p>
        </w:tc>
      </w:tr>
      <w:tr w:rsidR="00C732B5" w:rsidRPr="00C732B5" w14:paraId="7555A58C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9664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APTT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6B01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1.55 ± 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BEE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5.50 ± 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1F41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3.21 ± 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D20F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3.95 ± 5.11</w:t>
            </w:r>
          </w:p>
        </w:tc>
      </w:tr>
      <w:tr w:rsidR="00C732B5" w:rsidRPr="00C732B5" w14:paraId="45EAEE94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F08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CV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fL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82B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8.79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4FF3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8.55 ±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007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7.90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B69E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7.56 ± 0.73</w:t>
            </w:r>
          </w:p>
        </w:tc>
      </w:tr>
      <w:tr w:rsidR="00C732B5" w:rsidRPr="00C732B5" w14:paraId="74CDE2C3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F82F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CH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pg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6BA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9.77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C62B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9.95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563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9.87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FC9D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9.97 ± 0.60</w:t>
            </w:r>
          </w:p>
        </w:tc>
      </w:tr>
      <w:tr w:rsidR="00C732B5" w:rsidRPr="00C732B5" w14:paraId="28A881F8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1478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CHC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F2A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5.00 ± 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A0C3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1.90 ± 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9D7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5.50 ±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490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5.43 ± 3.60</w:t>
            </w:r>
          </w:p>
        </w:tc>
      </w:tr>
      <w:tr w:rsidR="00C732B5" w:rsidRPr="00C732B5" w14:paraId="53618FE2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EBF8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RDW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5FC2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b/>
                <w:bCs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.07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204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3.90 ±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9DE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.18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C41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4.34 ± 0.51</w:t>
            </w:r>
          </w:p>
        </w:tc>
      </w:tr>
      <w:tr w:rsidR="00C732B5" w:rsidRPr="00C732B5" w14:paraId="7E4BDD30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BAE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RDWA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fL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3F5A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7.24 ± 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CBD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7.04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B957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6.83 ±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3060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7.20 ± 0.77</w:t>
            </w:r>
          </w:p>
        </w:tc>
      </w:tr>
      <w:tr w:rsidR="00C732B5" w:rsidRPr="00C732B5" w14:paraId="1BABC648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6AA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C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72F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90A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ED98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7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992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8 ± 0.02</w:t>
            </w:r>
          </w:p>
        </w:tc>
      </w:tr>
      <w:tr w:rsidR="00C732B5" w:rsidRPr="00C732B5" w14:paraId="5822EDF4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2879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PV (</w:t>
            </w:r>
            <w:proofErr w:type="spellStart"/>
            <w:r w:rsidRPr="00C732B5">
              <w:rPr>
                <w:rFonts w:cs="Times New Roman" w:hint="default"/>
                <w:szCs w:val="21"/>
              </w:rPr>
              <w:t>fL</w:t>
            </w:r>
            <w:proofErr w:type="spellEnd"/>
            <w:r w:rsidRPr="00C732B5">
              <w:rPr>
                <w:rFonts w:cs="Times New Roman" w:hint="default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274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76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F24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65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6C16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70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628A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66 ± 0.11</w:t>
            </w:r>
          </w:p>
        </w:tc>
      </w:tr>
      <w:tr w:rsidR="00C732B5" w:rsidRPr="00C732B5" w14:paraId="66FFB007" w14:textId="77777777" w:rsidTr="000D7EDC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8E9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DW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D443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9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ECF4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9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2430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98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A5B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89 ± 0.12</w:t>
            </w:r>
          </w:p>
        </w:tc>
      </w:tr>
      <w:tr w:rsidR="00C732B5" w:rsidRPr="00C732B5" w14:paraId="3E8CD831" w14:textId="77777777" w:rsidTr="000D7EDC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0E64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P-LCR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EA3D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46 ± 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0EAC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10 ± 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C265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25 ±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6D09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23 ± 0.58</w:t>
            </w:r>
          </w:p>
        </w:tc>
      </w:tr>
    </w:tbl>
    <w:p w14:paraId="3C4EB781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>The values are presented as mean ± standard deviation (10 rats/sex/group).</w:t>
      </w:r>
    </w:p>
    <w:p w14:paraId="32E29253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>*p &lt; 0.05 compared with the control group; **p &lt; 0.01 compared with the control group.</w:t>
      </w:r>
    </w:p>
    <w:p w14:paraId="3914586A" w14:textId="46D7E623" w:rsidR="00C732B5" w:rsidRPr="00C732B5" w:rsidRDefault="00C732B5" w:rsidP="007043F6">
      <w:pPr>
        <w:widowControl w:val="0"/>
        <w:rPr>
          <w:rFonts w:ascii="Times New Roman" w:hAnsi="Times New Roman" w:cs="Times New Roman"/>
          <w:b/>
          <w:bCs/>
          <w:szCs w:val="21"/>
        </w:rPr>
      </w:pPr>
      <w:r w:rsidRPr="00C732B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043F6">
        <w:rPr>
          <w:rFonts w:ascii="Times New Roman" w:hAnsi="Times New Roman" w:cs="Times New Roman"/>
          <w:b/>
          <w:bCs/>
          <w:szCs w:val="21"/>
        </w:rPr>
        <w:t>S6</w:t>
      </w:r>
    </w:p>
    <w:p w14:paraId="5C90A150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 xml:space="preserve">Blood biochemical findings of female Sprague–Dawley rats treated orally the alcoholic extract from </w:t>
      </w:r>
      <w:r w:rsidRPr="00C732B5">
        <w:rPr>
          <w:rFonts w:ascii="Times New Roman" w:hAnsi="Times New Roman" w:cs="Times New Roman"/>
          <w:i/>
          <w:iCs/>
          <w:szCs w:val="21"/>
        </w:rPr>
        <w:t>Ganoderma leucocontextum</w:t>
      </w:r>
      <w:r w:rsidRPr="00C732B5">
        <w:rPr>
          <w:rFonts w:ascii="Times New Roman" w:hAnsi="Times New Roman" w:cs="Times New Roman"/>
          <w:szCs w:val="21"/>
        </w:rPr>
        <w:t xml:space="preserve"> for 28 days.</w:t>
      </w:r>
    </w:p>
    <w:tbl>
      <w:tblPr>
        <w:tblStyle w:val="1"/>
        <w:tblW w:w="8647" w:type="dxa"/>
        <w:tblLook w:val="04A0" w:firstRow="1" w:lastRow="0" w:firstColumn="1" w:lastColumn="0" w:noHBand="0" w:noVBand="1"/>
      </w:tblPr>
      <w:tblGrid>
        <w:gridCol w:w="1560"/>
        <w:gridCol w:w="1558"/>
        <w:gridCol w:w="1778"/>
        <w:gridCol w:w="1908"/>
        <w:gridCol w:w="1843"/>
      </w:tblGrid>
      <w:tr w:rsidR="00C732B5" w:rsidRPr="00C732B5" w14:paraId="3A21CB86" w14:textId="77777777" w:rsidTr="000D7EDC">
        <w:trPr>
          <w:trHeight w:val="454"/>
        </w:trPr>
        <w:tc>
          <w:tcPr>
            <w:tcW w:w="8647" w:type="dxa"/>
            <w:gridSpan w:val="5"/>
            <w:tcBorders>
              <w:left w:val="nil"/>
              <w:bottom w:val="nil"/>
              <w:right w:val="nil"/>
            </w:tcBorders>
          </w:tcPr>
          <w:p w14:paraId="33896CDB" w14:textId="77777777" w:rsidR="00C732B5" w:rsidRPr="00C732B5" w:rsidRDefault="00C732B5" w:rsidP="007043F6">
            <w:pPr>
              <w:widowControl w:val="0"/>
              <w:jc w:val="center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GLA-treated groups (g/kg/body weight/d)</w:t>
            </w:r>
          </w:p>
        </w:tc>
      </w:tr>
      <w:tr w:rsidR="00C732B5" w:rsidRPr="00C732B5" w14:paraId="0AFC47C1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89B5D6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Hematological parameter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1AAA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BE52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Low-dose(2g/kg/day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34DB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Mid-dose(4g/kg/da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8DD3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High-dose(8/kg/day)</w:t>
            </w:r>
          </w:p>
        </w:tc>
      </w:tr>
      <w:tr w:rsidR="00C732B5" w:rsidRPr="00C732B5" w14:paraId="46824C92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0B595B6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Male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7E136EC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8DC0A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14:paraId="3B23AF8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3120CC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</w:tr>
      <w:tr w:rsidR="00C732B5" w:rsidRPr="00C732B5" w14:paraId="03AC905E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0FC0620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LT (U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627E142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8.00 ± 8.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9D7823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9.90 ± 4.98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7BAC643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50.90 ± 16.6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F8D1D5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9.60 ± 10.57</w:t>
            </w:r>
          </w:p>
        </w:tc>
      </w:tr>
      <w:tr w:rsidR="00C732B5" w:rsidRPr="00C732B5" w14:paraId="22B3994C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0E2B2B3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ST (U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2926626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20.20 ± 11.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99FFC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15.90 ± 22.19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6EF75B5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22.00 ± 23.7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2794E0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20.90 ± 28.16</w:t>
            </w:r>
          </w:p>
        </w:tc>
      </w:tr>
      <w:tr w:rsidR="00C732B5" w:rsidRPr="00C732B5" w14:paraId="53D04D5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F0CACE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TP (g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0452383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2.65 ± 2.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14474F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1.30 ± 5.05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1A473A4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4.85 ± 5.7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992E7B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58.54 ± 4.90</w:t>
            </w:r>
          </w:p>
        </w:tc>
      </w:tr>
      <w:tr w:rsidR="00C732B5" w:rsidRPr="00C732B5" w14:paraId="4E7742F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933F81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LB (g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59C1835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0.04 ± 1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FD96E1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7.38 ± 2.40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03621486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9.43 ± 2.5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4B9FEF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5.82 ± 2.58*</w:t>
            </w:r>
          </w:p>
        </w:tc>
      </w:tr>
      <w:tr w:rsidR="00C732B5" w:rsidRPr="00C732B5" w14:paraId="682CADAF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050D386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 xml:space="preserve">UREA </w:t>
            </w:r>
            <w:bookmarkStart w:id="4" w:name="_Hlk99699217"/>
            <w:r w:rsidRPr="00C732B5">
              <w:rPr>
                <w:kern w:val="0"/>
                <w:szCs w:val="21"/>
              </w:rPr>
              <w:t>(mmol/L)</w:t>
            </w:r>
            <w:bookmarkEnd w:id="4"/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47CF94B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.61 ± 0.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88426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.80 ± 0.54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6368968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.86 ± 1.1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E629CF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.84 ± 0.70</w:t>
            </w:r>
          </w:p>
        </w:tc>
      </w:tr>
      <w:tr w:rsidR="00C732B5" w:rsidRPr="00C732B5" w14:paraId="15DEE1F4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150FF961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REA (µ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20DEB9C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0.83 ± 1.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B8AFD3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9.50 ± 1.76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3E1FDCC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5.33 ± 3.92*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764821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1.02 ± 3.73</w:t>
            </w:r>
          </w:p>
        </w:tc>
      </w:tr>
      <w:tr w:rsidR="00C732B5" w:rsidRPr="00C732B5" w14:paraId="19FC7090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228F1952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UA (</w:t>
            </w:r>
            <w:r w:rsidRPr="00C732B5">
              <w:rPr>
                <w:rFonts w:eastAsia="等线"/>
                <w:color w:val="000000" w:themeColor="text1"/>
                <w:kern w:val="0"/>
                <w:szCs w:val="21"/>
              </w:rPr>
              <w:t>µ</w:t>
            </w:r>
            <w:r w:rsidRPr="00C732B5">
              <w:rPr>
                <w:kern w:val="0"/>
                <w:szCs w:val="21"/>
              </w:rPr>
              <w:t>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66CB23C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9.00 ± 5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292E1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2.17 ± 12.27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38DAE2A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75.84 ± 12.69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037066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7.56 ± 15.71</w:t>
            </w:r>
          </w:p>
        </w:tc>
      </w:tr>
      <w:tr w:rsidR="00C732B5" w:rsidRPr="00C732B5" w14:paraId="1193B02B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0476F612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GLU (m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62CAB50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5.22 ± 0.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8FB8F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14 ± 0.94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45B8ADE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81 ± 1.0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8F3872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47 ± 0.98</w:t>
            </w:r>
          </w:p>
        </w:tc>
      </w:tr>
      <w:tr w:rsidR="00C732B5" w:rsidRPr="00C732B5" w14:paraId="781FF33F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69DA176B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HOL (m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6EC14DB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62 ± 0.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D0651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70 ± 0.15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3DC3E36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84 ± 0.3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EF6AB8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74 ± 0.27</w:t>
            </w:r>
          </w:p>
        </w:tc>
      </w:tr>
      <w:tr w:rsidR="00C732B5" w:rsidRPr="00C732B5" w14:paraId="2C087E0B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CC3AC79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TG (m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79BC901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86 ± 0.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1EFF4F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70 ± 0.27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7D951C9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82 ± 0.4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C75BE0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85 ± 0.33</w:t>
            </w:r>
          </w:p>
        </w:tc>
      </w:tr>
      <w:tr w:rsidR="00C732B5" w:rsidRPr="00C732B5" w14:paraId="7525EA14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CD841D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LP (U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6F639B4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64.50 ± 59.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4873B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74.40 ± 68.29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058B2E09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12.50 ± 31.7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771D5D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10.80 ± 47.83</w:t>
            </w:r>
          </w:p>
        </w:tc>
      </w:tr>
      <w:tr w:rsidR="00C732B5" w:rsidRPr="00C732B5" w14:paraId="0C7E375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4A91F1F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GGT (U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5BFC2509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60 ± 0</w:t>
            </w:r>
            <w:r w:rsidRPr="00C732B5">
              <w:rPr>
                <w:rFonts w:hint="eastAsia"/>
                <w:kern w:val="0"/>
                <w:szCs w:val="21"/>
              </w:rPr>
              <w:t>.</w:t>
            </w:r>
            <w:r w:rsidRPr="00C732B5">
              <w:rPr>
                <w:kern w:val="0"/>
                <w:szCs w:val="21"/>
              </w:rPr>
              <w:t>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325ACB9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50 ± 0.71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076028F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.00 ± 1.7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0F10A45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70 ± 0.67</w:t>
            </w:r>
          </w:p>
        </w:tc>
      </w:tr>
      <w:tr w:rsidR="00C732B5" w:rsidRPr="00C732B5" w14:paraId="05F09E06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611DB6E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K (U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4BFDD15F" w14:textId="77777777" w:rsidR="00C732B5" w:rsidRPr="00C732B5" w:rsidRDefault="00C732B5" w:rsidP="007043F6">
            <w:pPr>
              <w:widowControl w:val="0"/>
              <w:ind w:leftChars="-50" w:left="-105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907.70 ± 326.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55F81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101.50 ± 535.90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741C38C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50.00 ± 1284.2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9BA94EF" w14:textId="77777777" w:rsidR="00C732B5" w:rsidRPr="00C732B5" w:rsidRDefault="00C732B5" w:rsidP="007043F6">
            <w:pPr>
              <w:widowControl w:val="0"/>
              <w:ind w:leftChars="-53" w:left="-111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272.90 ± 1023.43</w:t>
            </w:r>
          </w:p>
        </w:tc>
      </w:tr>
      <w:tr w:rsidR="00C732B5" w:rsidRPr="00C732B5" w14:paraId="3AC33BC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AEAEFC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TBIL (</w:t>
            </w:r>
            <w:r w:rsidRPr="00C732B5">
              <w:rPr>
                <w:rFonts w:eastAsia="等线"/>
                <w:color w:val="000000" w:themeColor="text1"/>
                <w:kern w:val="0"/>
                <w:szCs w:val="21"/>
              </w:rPr>
              <w:t>µ</w:t>
            </w:r>
            <w:r w:rsidRPr="00C732B5">
              <w:rPr>
                <w:kern w:val="0"/>
                <w:szCs w:val="21"/>
              </w:rPr>
              <w:t>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21FD3D1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89 ± 0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B1E9F1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70 ± 0.13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30CACEA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74 ± 0.23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F66186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80 ± 0.08</w:t>
            </w:r>
          </w:p>
        </w:tc>
      </w:tr>
      <w:tr w:rsidR="00C732B5" w:rsidRPr="00C732B5" w14:paraId="1E14A0BB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6ED90DA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DBIL (</w:t>
            </w:r>
            <w:r w:rsidRPr="00C732B5">
              <w:rPr>
                <w:rFonts w:eastAsia="等线"/>
                <w:color w:val="000000" w:themeColor="text1"/>
                <w:kern w:val="0"/>
                <w:szCs w:val="21"/>
              </w:rPr>
              <w:t>µ</w:t>
            </w:r>
            <w:r w:rsidRPr="00C732B5">
              <w:rPr>
                <w:kern w:val="0"/>
                <w:szCs w:val="21"/>
              </w:rPr>
              <w:t>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17ED504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61 ± 0.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62E806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47 ± 0.16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4100AE8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59 ± 0.18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23388D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65 ± 0.10</w:t>
            </w:r>
          </w:p>
        </w:tc>
      </w:tr>
      <w:tr w:rsidR="00C732B5" w:rsidRPr="00C732B5" w14:paraId="75BE911B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1866E18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/G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3DE5D4D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78 ± 0.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523718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61 ± 0.29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2BC6588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60 ± 0.29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33FE84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61 ± 0.23</w:t>
            </w:r>
          </w:p>
        </w:tc>
      </w:tr>
      <w:tr w:rsidR="00C732B5" w:rsidRPr="00C732B5" w14:paraId="00D005D9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2AD1A45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K</w:t>
            </w:r>
            <w:r w:rsidRPr="00C732B5">
              <w:rPr>
                <w:kern w:val="0"/>
                <w:szCs w:val="21"/>
                <w:vertAlign w:val="superscript"/>
              </w:rPr>
              <w:t>+</w:t>
            </w:r>
            <w:r w:rsidRPr="00C732B5">
              <w:rPr>
                <w:kern w:val="0"/>
                <w:szCs w:val="21"/>
              </w:rPr>
              <w:t>(m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479A1D8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36 ± 0.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6BBD46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56 ± 0.58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0649229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842 ± 0.6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EC0AD9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88 ± 0.64</w:t>
            </w:r>
          </w:p>
        </w:tc>
      </w:tr>
      <w:tr w:rsidR="00C732B5" w:rsidRPr="00C732B5" w14:paraId="4709E32C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477D0BB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Na</w:t>
            </w:r>
            <w:r w:rsidRPr="00C732B5">
              <w:rPr>
                <w:kern w:val="0"/>
                <w:szCs w:val="21"/>
                <w:vertAlign w:val="superscript"/>
              </w:rPr>
              <w:t>+</w:t>
            </w:r>
            <w:r w:rsidRPr="00C732B5">
              <w:rPr>
                <w:kern w:val="0"/>
                <w:szCs w:val="21"/>
              </w:rPr>
              <w:t>(m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2336E93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3.91 ± 2.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9E76D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2.83 ± 2.46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3642F4D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6.71 ± 3.7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1B7E646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3.41 ± 2.30</w:t>
            </w:r>
          </w:p>
        </w:tc>
      </w:tr>
      <w:tr w:rsidR="00C732B5" w:rsidRPr="00C732B5" w14:paraId="48A677A9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615CDD5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L</w:t>
            </w:r>
            <w:r w:rsidRPr="00C732B5">
              <w:rPr>
                <w:kern w:val="0"/>
                <w:szCs w:val="21"/>
                <w:vertAlign w:val="superscript"/>
              </w:rPr>
              <w:t>-</w:t>
            </w:r>
            <w:r w:rsidRPr="00C732B5">
              <w:rPr>
                <w:kern w:val="0"/>
                <w:szCs w:val="21"/>
              </w:rPr>
              <w:t>(mmol/L)</w:t>
            </w:r>
          </w:p>
        </w:tc>
        <w:tc>
          <w:tcPr>
            <w:tcW w:w="1558" w:type="dxa"/>
            <w:shd w:val="clear" w:color="auto" w:fill="auto"/>
          </w:tcPr>
          <w:p w14:paraId="42A4EC1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99.80 ± 1.38</w:t>
            </w:r>
          </w:p>
        </w:tc>
        <w:tc>
          <w:tcPr>
            <w:tcW w:w="0" w:type="auto"/>
            <w:shd w:val="clear" w:color="auto" w:fill="auto"/>
          </w:tcPr>
          <w:p w14:paraId="4C02D84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01.01 ± 2.00</w:t>
            </w:r>
          </w:p>
        </w:tc>
        <w:tc>
          <w:tcPr>
            <w:tcW w:w="1908" w:type="dxa"/>
            <w:shd w:val="clear" w:color="auto" w:fill="auto"/>
          </w:tcPr>
          <w:p w14:paraId="242FB0B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02.73 ± 2.05</w:t>
            </w:r>
          </w:p>
        </w:tc>
        <w:tc>
          <w:tcPr>
            <w:tcW w:w="1843" w:type="dxa"/>
            <w:shd w:val="clear" w:color="auto" w:fill="auto"/>
          </w:tcPr>
          <w:p w14:paraId="549A908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01.31 ± 1.94</w:t>
            </w:r>
          </w:p>
        </w:tc>
      </w:tr>
      <w:tr w:rsidR="00C732B5" w:rsidRPr="00C732B5" w14:paraId="1CEFF92E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35495D3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Females</w:t>
            </w:r>
          </w:p>
        </w:tc>
        <w:tc>
          <w:tcPr>
            <w:tcW w:w="1558" w:type="dxa"/>
            <w:shd w:val="clear" w:color="auto" w:fill="auto"/>
          </w:tcPr>
          <w:p w14:paraId="5A8A0A7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7CC0E20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  <w:tc>
          <w:tcPr>
            <w:tcW w:w="1908" w:type="dxa"/>
            <w:shd w:val="clear" w:color="auto" w:fill="auto"/>
          </w:tcPr>
          <w:p w14:paraId="0EAD16F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156E08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</w:p>
        </w:tc>
      </w:tr>
      <w:tr w:rsidR="00C732B5" w:rsidRPr="00C732B5" w14:paraId="68DCD361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3D37094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LT (U/L)</w:t>
            </w:r>
          </w:p>
        </w:tc>
        <w:tc>
          <w:tcPr>
            <w:tcW w:w="1558" w:type="dxa"/>
            <w:shd w:val="clear" w:color="auto" w:fill="auto"/>
          </w:tcPr>
          <w:p w14:paraId="036C42D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4.00 ± 6.21</w:t>
            </w:r>
          </w:p>
        </w:tc>
        <w:tc>
          <w:tcPr>
            <w:tcW w:w="0" w:type="auto"/>
            <w:shd w:val="clear" w:color="auto" w:fill="auto"/>
          </w:tcPr>
          <w:p w14:paraId="6B4CD53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0.50 ± 5.70*</w:t>
            </w:r>
          </w:p>
        </w:tc>
        <w:tc>
          <w:tcPr>
            <w:tcW w:w="1908" w:type="dxa"/>
            <w:shd w:val="clear" w:color="auto" w:fill="auto"/>
          </w:tcPr>
          <w:p w14:paraId="7D9DB2F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7.20 ± 10.44</w:t>
            </w:r>
          </w:p>
        </w:tc>
        <w:tc>
          <w:tcPr>
            <w:tcW w:w="1843" w:type="dxa"/>
            <w:shd w:val="clear" w:color="auto" w:fill="auto"/>
          </w:tcPr>
          <w:p w14:paraId="25E8A3B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2.50 ± 9.28</w:t>
            </w:r>
          </w:p>
        </w:tc>
      </w:tr>
      <w:tr w:rsidR="00C732B5" w:rsidRPr="00C732B5" w14:paraId="6A56D725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7AA629C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ST (U/L)</w:t>
            </w:r>
          </w:p>
        </w:tc>
        <w:tc>
          <w:tcPr>
            <w:tcW w:w="1558" w:type="dxa"/>
            <w:shd w:val="clear" w:color="auto" w:fill="auto"/>
          </w:tcPr>
          <w:p w14:paraId="539D5C3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29.00 ± 21.93</w:t>
            </w:r>
          </w:p>
        </w:tc>
        <w:tc>
          <w:tcPr>
            <w:tcW w:w="0" w:type="auto"/>
            <w:shd w:val="clear" w:color="auto" w:fill="auto"/>
          </w:tcPr>
          <w:p w14:paraId="56E8326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10.00 ± 14.85</w:t>
            </w:r>
          </w:p>
        </w:tc>
        <w:tc>
          <w:tcPr>
            <w:tcW w:w="1908" w:type="dxa"/>
            <w:shd w:val="clear" w:color="auto" w:fill="auto"/>
          </w:tcPr>
          <w:p w14:paraId="24E273A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18.90 ± 24.41</w:t>
            </w:r>
          </w:p>
        </w:tc>
        <w:tc>
          <w:tcPr>
            <w:tcW w:w="1843" w:type="dxa"/>
            <w:shd w:val="clear" w:color="auto" w:fill="auto"/>
          </w:tcPr>
          <w:p w14:paraId="1E7ADC0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08.10 ± 12.99</w:t>
            </w:r>
          </w:p>
        </w:tc>
      </w:tr>
      <w:tr w:rsidR="00C732B5" w:rsidRPr="00C732B5" w14:paraId="3B776DEC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20889CE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lastRenderedPageBreak/>
              <w:t>TP (g/L)</w:t>
            </w:r>
          </w:p>
        </w:tc>
        <w:tc>
          <w:tcPr>
            <w:tcW w:w="1558" w:type="dxa"/>
            <w:shd w:val="clear" w:color="auto" w:fill="auto"/>
          </w:tcPr>
          <w:p w14:paraId="33F82A6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5.94 ± 2.55</w:t>
            </w:r>
          </w:p>
        </w:tc>
        <w:tc>
          <w:tcPr>
            <w:tcW w:w="0" w:type="auto"/>
            <w:shd w:val="clear" w:color="auto" w:fill="auto"/>
          </w:tcPr>
          <w:p w14:paraId="52806FA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3.94 ± 3.14</w:t>
            </w:r>
          </w:p>
        </w:tc>
        <w:tc>
          <w:tcPr>
            <w:tcW w:w="1908" w:type="dxa"/>
            <w:shd w:val="clear" w:color="auto" w:fill="auto"/>
          </w:tcPr>
          <w:p w14:paraId="2447AA7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8.74 ± 6.03</w:t>
            </w:r>
          </w:p>
        </w:tc>
        <w:tc>
          <w:tcPr>
            <w:tcW w:w="1843" w:type="dxa"/>
            <w:shd w:val="clear" w:color="auto" w:fill="auto"/>
          </w:tcPr>
          <w:p w14:paraId="6C63606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4.82 ± 1.56</w:t>
            </w:r>
          </w:p>
        </w:tc>
      </w:tr>
      <w:tr w:rsidR="00C732B5" w:rsidRPr="00C732B5" w14:paraId="47FDAD5C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6FC0CA4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LB (g/L)</w:t>
            </w:r>
          </w:p>
        </w:tc>
        <w:tc>
          <w:tcPr>
            <w:tcW w:w="1558" w:type="dxa"/>
            <w:shd w:val="clear" w:color="auto" w:fill="auto"/>
          </w:tcPr>
          <w:p w14:paraId="521CF3F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2.09 ± 2.41</w:t>
            </w:r>
          </w:p>
        </w:tc>
        <w:tc>
          <w:tcPr>
            <w:tcW w:w="0" w:type="auto"/>
            <w:shd w:val="clear" w:color="auto" w:fill="auto"/>
          </w:tcPr>
          <w:p w14:paraId="3BC718A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1.39 ± 1.69</w:t>
            </w:r>
          </w:p>
        </w:tc>
        <w:tc>
          <w:tcPr>
            <w:tcW w:w="1908" w:type="dxa"/>
            <w:shd w:val="clear" w:color="auto" w:fill="auto"/>
          </w:tcPr>
          <w:p w14:paraId="6008952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42.02 ± 3.57</w:t>
            </w:r>
          </w:p>
        </w:tc>
        <w:tc>
          <w:tcPr>
            <w:tcW w:w="1843" w:type="dxa"/>
            <w:shd w:val="clear" w:color="auto" w:fill="auto"/>
          </w:tcPr>
          <w:p w14:paraId="444FE47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39.24 ± 0.89*</w:t>
            </w:r>
          </w:p>
        </w:tc>
      </w:tr>
      <w:tr w:rsidR="00C732B5" w:rsidRPr="00C732B5" w14:paraId="50049BE5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69F0785D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UREA (mmol/L)</w:t>
            </w:r>
          </w:p>
        </w:tc>
        <w:tc>
          <w:tcPr>
            <w:tcW w:w="1558" w:type="dxa"/>
            <w:shd w:val="clear" w:color="auto" w:fill="auto"/>
          </w:tcPr>
          <w:p w14:paraId="49466EB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94 ± 0.65</w:t>
            </w:r>
          </w:p>
        </w:tc>
        <w:tc>
          <w:tcPr>
            <w:tcW w:w="0" w:type="auto"/>
            <w:shd w:val="clear" w:color="auto" w:fill="auto"/>
          </w:tcPr>
          <w:p w14:paraId="2E13122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38 ± 0.66</w:t>
            </w:r>
          </w:p>
        </w:tc>
        <w:tc>
          <w:tcPr>
            <w:tcW w:w="1908" w:type="dxa"/>
            <w:shd w:val="clear" w:color="auto" w:fill="auto"/>
          </w:tcPr>
          <w:p w14:paraId="2CACB65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9.09 ± 4.36</w:t>
            </w:r>
          </w:p>
        </w:tc>
        <w:tc>
          <w:tcPr>
            <w:tcW w:w="1843" w:type="dxa"/>
            <w:shd w:val="clear" w:color="auto" w:fill="auto"/>
          </w:tcPr>
          <w:p w14:paraId="78DCF73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11 ± 1.06</w:t>
            </w:r>
          </w:p>
        </w:tc>
      </w:tr>
      <w:tr w:rsidR="00C732B5" w:rsidRPr="00C732B5" w14:paraId="6D129359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5BDD92E8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REA (µmol/L)</w:t>
            </w:r>
          </w:p>
        </w:tc>
        <w:tc>
          <w:tcPr>
            <w:tcW w:w="1558" w:type="dxa"/>
            <w:shd w:val="clear" w:color="auto" w:fill="auto"/>
          </w:tcPr>
          <w:p w14:paraId="5E59ABA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3.90 ± 2.11</w:t>
            </w:r>
          </w:p>
        </w:tc>
        <w:tc>
          <w:tcPr>
            <w:tcW w:w="0" w:type="auto"/>
            <w:shd w:val="clear" w:color="auto" w:fill="auto"/>
          </w:tcPr>
          <w:p w14:paraId="311A98D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6.52 ± 2.03</w:t>
            </w:r>
          </w:p>
        </w:tc>
        <w:tc>
          <w:tcPr>
            <w:tcW w:w="1908" w:type="dxa"/>
            <w:shd w:val="clear" w:color="auto" w:fill="auto"/>
          </w:tcPr>
          <w:p w14:paraId="6466E11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9.11 ± 6.62</w:t>
            </w:r>
          </w:p>
        </w:tc>
        <w:tc>
          <w:tcPr>
            <w:tcW w:w="1843" w:type="dxa"/>
            <w:shd w:val="clear" w:color="auto" w:fill="auto"/>
          </w:tcPr>
          <w:p w14:paraId="59D575B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6.31 ± 2.85</w:t>
            </w:r>
          </w:p>
        </w:tc>
      </w:tr>
      <w:tr w:rsidR="00C732B5" w:rsidRPr="00C732B5" w14:paraId="61C12B69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7CABA64E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UA (µmol/L)</w:t>
            </w:r>
          </w:p>
        </w:tc>
        <w:tc>
          <w:tcPr>
            <w:tcW w:w="1558" w:type="dxa"/>
            <w:shd w:val="clear" w:color="auto" w:fill="auto"/>
          </w:tcPr>
          <w:p w14:paraId="6017EA9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73.85 ± 11.48</w:t>
            </w:r>
          </w:p>
        </w:tc>
        <w:tc>
          <w:tcPr>
            <w:tcW w:w="0" w:type="auto"/>
            <w:shd w:val="clear" w:color="auto" w:fill="auto"/>
          </w:tcPr>
          <w:p w14:paraId="10902849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2.53 ± 11.87</w:t>
            </w:r>
          </w:p>
        </w:tc>
        <w:tc>
          <w:tcPr>
            <w:tcW w:w="1908" w:type="dxa"/>
            <w:shd w:val="clear" w:color="auto" w:fill="auto"/>
          </w:tcPr>
          <w:p w14:paraId="0566222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72.46 ± 23.61</w:t>
            </w:r>
          </w:p>
        </w:tc>
        <w:tc>
          <w:tcPr>
            <w:tcW w:w="1843" w:type="dxa"/>
            <w:shd w:val="clear" w:color="auto" w:fill="auto"/>
          </w:tcPr>
          <w:p w14:paraId="3A3A184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74.20 ± 16.68</w:t>
            </w:r>
          </w:p>
        </w:tc>
      </w:tr>
      <w:tr w:rsidR="00C732B5" w:rsidRPr="00C732B5" w14:paraId="3D8EC006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4AAB4505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GLU (mmol/L)</w:t>
            </w:r>
          </w:p>
        </w:tc>
        <w:tc>
          <w:tcPr>
            <w:tcW w:w="1558" w:type="dxa"/>
            <w:shd w:val="clear" w:color="auto" w:fill="auto"/>
          </w:tcPr>
          <w:p w14:paraId="27839D8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35 ± 0.53</w:t>
            </w:r>
          </w:p>
        </w:tc>
        <w:tc>
          <w:tcPr>
            <w:tcW w:w="0" w:type="auto"/>
            <w:shd w:val="clear" w:color="auto" w:fill="auto"/>
          </w:tcPr>
          <w:p w14:paraId="7F3FB75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52 ± 0.72</w:t>
            </w:r>
          </w:p>
        </w:tc>
        <w:tc>
          <w:tcPr>
            <w:tcW w:w="1908" w:type="dxa"/>
            <w:shd w:val="clear" w:color="auto" w:fill="auto"/>
          </w:tcPr>
          <w:p w14:paraId="4A692FE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45 ± 0.42</w:t>
            </w:r>
          </w:p>
        </w:tc>
        <w:tc>
          <w:tcPr>
            <w:tcW w:w="1843" w:type="dxa"/>
            <w:shd w:val="clear" w:color="auto" w:fill="auto"/>
          </w:tcPr>
          <w:p w14:paraId="405FFD8C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43 ± 0.63</w:t>
            </w:r>
          </w:p>
        </w:tc>
      </w:tr>
      <w:tr w:rsidR="00C732B5" w:rsidRPr="00C732B5" w14:paraId="30ADAD8E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286969B1" w14:textId="77777777" w:rsidR="00C732B5" w:rsidRPr="00C732B5" w:rsidRDefault="00C732B5" w:rsidP="007043F6">
            <w:pPr>
              <w:widowControl w:val="0"/>
              <w:ind w:leftChars="-49" w:left="-10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HOL (mmol/L)</w:t>
            </w:r>
          </w:p>
        </w:tc>
        <w:tc>
          <w:tcPr>
            <w:tcW w:w="1558" w:type="dxa"/>
            <w:shd w:val="clear" w:color="auto" w:fill="auto"/>
          </w:tcPr>
          <w:p w14:paraId="6F087806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.05 ± 0.30</w:t>
            </w:r>
          </w:p>
        </w:tc>
        <w:tc>
          <w:tcPr>
            <w:tcW w:w="0" w:type="auto"/>
            <w:shd w:val="clear" w:color="auto" w:fill="auto"/>
          </w:tcPr>
          <w:p w14:paraId="32F17E6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.07 ± 0.38</w:t>
            </w:r>
          </w:p>
        </w:tc>
        <w:tc>
          <w:tcPr>
            <w:tcW w:w="1908" w:type="dxa"/>
            <w:shd w:val="clear" w:color="auto" w:fill="auto"/>
          </w:tcPr>
          <w:p w14:paraId="758A475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95 ± 0.37</w:t>
            </w:r>
          </w:p>
        </w:tc>
        <w:tc>
          <w:tcPr>
            <w:tcW w:w="1843" w:type="dxa"/>
            <w:shd w:val="clear" w:color="auto" w:fill="auto"/>
          </w:tcPr>
          <w:p w14:paraId="54E001B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.38 ± 0.32</w:t>
            </w:r>
          </w:p>
        </w:tc>
      </w:tr>
      <w:tr w:rsidR="00C732B5" w:rsidRPr="00C732B5" w14:paraId="09528095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11E7FAA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TG (mmol/L)</w:t>
            </w:r>
          </w:p>
        </w:tc>
        <w:tc>
          <w:tcPr>
            <w:tcW w:w="1558" w:type="dxa"/>
            <w:shd w:val="clear" w:color="auto" w:fill="auto"/>
          </w:tcPr>
          <w:p w14:paraId="0B8798E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59 ± 0.31</w:t>
            </w:r>
          </w:p>
        </w:tc>
        <w:tc>
          <w:tcPr>
            <w:tcW w:w="0" w:type="auto"/>
            <w:shd w:val="clear" w:color="auto" w:fill="auto"/>
          </w:tcPr>
          <w:p w14:paraId="6C00E32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48 ± 0.13</w:t>
            </w:r>
          </w:p>
        </w:tc>
        <w:tc>
          <w:tcPr>
            <w:tcW w:w="1908" w:type="dxa"/>
            <w:shd w:val="clear" w:color="auto" w:fill="auto"/>
          </w:tcPr>
          <w:p w14:paraId="79163856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45 ± 0.38</w:t>
            </w:r>
          </w:p>
        </w:tc>
        <w:tc>
          <w:tcPr>
            <w:tcW w:w="1843" w:type="dxa"/>
            <w:shd w:val="clear" w:color="auto" w:fill="auto"/>
          </w:tcPr>
          <w:p w14:paraId="647C22D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43 ± 0.17</w:t>
            </w:r>
          </w:p>
        </w:tc>
      </w:tr>
      <w:tr w:rsidR="00C732B5" w:rsidRPr="00C732B5" w14:paraId="38788423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3D1B971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LP (U/L)</w:t>
            </w:r>
          </w:p>
        </w:tc>
        <w:tc>
          <w:tcPr>
            <w:tcW w:w="1558" w:type="dxa"/>
            <w:shd w:val="clear" w:color="auto" w:fill="auto"/>
          </w:tcPr>
          <w:p w14:paraId="66811C3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5.10 ± 22.76</w:t>
            </w:r>
          </w:p>
        </w:tc>
        <w:tc>
          <w:tcPr>
            <w:tcW w:w="0" w:type="auto"/>
            <w:shd w:val="clear" w:color="auto" w:fill="auto"/>
          </w:tcPr>
          <w:p w14:paraId="022413F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55.50 ± 40.35</w:t>
            </w:r>
          </w:p>
        </w:tc>
        <w:tc>
          <w:tcPr>
            <w:tcW w:w="1908" w:type="dxa"/>
            <w:shd w:val="clear" w:color="auto" w:fill="auto"/>
          </w:tcPr>
          <w:p w14:paraId="3D1DD39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76.30 ± 33.09</w:t>
            </w:r>
          </w:p>
        </w:tc>
        <w:tc>
          <w:tcPr>
            <w:tcW w:w="1843" w:type="dxa"/>
            <w:shd w:val="clear" w:color="auto" w:fill="auto"/>
          </w:tcPr>
          <w:p w14:paraId="3C4B86A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69.00 ± 22.94</w:t>
            </w:r>
          </w:p>
        </w:tc>
      </w:tr>
      <w:tr w:rsidR="00C732B5" w:rsidRPr="00C732B5" w14:paraId="224E2A48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02720EA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GGT (U/L)</w:t>
            </w:r>
          </w:p>
        </w:tc>
        <w:tc>
          <w:tcPr>
            <w:tcW w:w="1558" w:type="dxa"/>
            <w:shd w:val="clear" w:color="auto" w:fill="auto"/>
          </w:tcPr>
          <w:p w14:paraId="6CA8F1A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40 ± 0.60</w:t>
            </w:r>
          </w:p>
        </w:tc>
        <w:tc>
          <w:tcPr>
            <w:tcW w:w="0" w:type="auto"/>
            <w:shd w:val="clear" w:color="auto" w:fill="auto"/>
          </w:tcPr>
          <w:p w14:paraId="284AD34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20 ± 0.42</w:t>
            </w:r>
          </w:p>
        </w:tc>
        <w:tc>
          <w:tcPr>
            <w:tcW w:w="1908" w:type="dxa"/>
            <w:shd w:val="clear" w:color="auto" w:fill="auto"/>
          </w:tcPr>
          <w:p w14:paraId="5999470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70 ± 0.94</w:t>
            </w:r>
          </w:p>
        </w:tc>
        <w:tc>
          <w:tcPr>
            <w:tcW w:w="1843" w:type="dxa"/>
            <w:shd w:val="clear" w:color="auto" w:fill="auto"/>
          </w:tcPr>
          <w:p w14:paraId="6847B74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40 ± 0.51</w:t>
            </w:r>
          </w:p>
        </w:tc>
      </w:tr>
      <w:tr w:rsidR="00C732B5" w:rsidRPr="00C732B5" w14:paraId="3B089A79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2BB8D4B0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K (U/L)</w:t>
            </w:r>
          </w:p>
        </w:tc>
        <w:tc>
          <w:tcPr>
            <w:tcW w:w="1558" w:type="dxa"/>
            <w:shd w:val="clear" w:color="auto" w:fill="auto"/>
          </w:tcPr>
          <w:p w14:paraId="6CC4372E" w14:textId="77777777" w:rsidR="00C732B5" w:rsidRPr="00C732B5" w:rsidRDefault="00C732B5" w:rsidP="007043F6">
            <w:pPr>
              <w:widowControl w:val="0"/>
              <w:ind w:leftChars="-186" w:left="-391" w:rightChars="-118" w:right="-248" w:firstLineChars="135" w:firstLine="283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2127.20 ± 907.93</w:t>
            </w:r>
          </w:p>
        </w:tc>
        <w:tc>
          <w:tcPr>
            <w:tcW w:w="0" w:type="auto"/>
            <w:shd w:val="clear" w:color="auto" w:fill="auto"/>
          </w:tcPr>
          <w:p w14:paraId="3E85D859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511.50 ± 665.66</w:t>
            </w:r>
          </w:p>
        </w:tc>
        <w:tc>
          <w:tcPr>
            <w:tcW w:w="1908" w:type="dxa"/>
            <w:shd w:val="clear" w:color="auto" w:fill="auto"/>
          </w:tcPr>
          <w:p w14:paraId="2FC992E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316.90 ± 786.94</w:t>
            </w:r>
          </w:p>
        </w:tc>
        <w:tc>
          <w:tcPr>
            <w:tcW w:w="1843" w:type="dxa"/>
            <w:shd w:val="clear" w:color="auto" w:fill="auto"/>
          </w:tcPr>
          <w:p w14:paraId="63151662" w14:textId="77777777" w:rsidR="00C732B5" w:rsidRPr="00C732B5" w:rsidRDefault="00C732B5" w:rsidP="007043F6">
            <w:pPr>
              <w:widowControl w:val="0"/>
              <w:ind w:leftChars="-53" w:left="-111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110.40 ± 365.81*</w:t>
            </w:r>
          </w:p>
        </w:tc>
      </w:tr>
      <w:tr w:rsidR="00C732B5" w:rsidRPr="00C732B5" w14:paraId="65FFB983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shd w:val="clear" w:color="auto" w:fill="auto"/>
          </w:tcPr>
          <w:p w14:paraId="541AEAD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TBIL (µmol/L)</w:t>
            </w:r>
          </w:p>
        </w:tc>
        <w:tc>
          <w:tcPr>
            <w:tcW w:w="1558" w:type="dxa"/>
            <w:shd w:val="clear" w:color="auto" w:fill="auto"/>
          </w:tcPr>
          <w:p w14:paraId="27B161D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72 ± 0.17</w:t>
            </w:r>
          </w:p>
        </w:tc>
        <w:tc>
          <w:tcPr>
            <w:tcW w:w="0" w:type="auto"/>
            <w:shd w:val="clear" w:color="auto" w:fill="auto"/>
          </w:tcPr>
          <w:p w14:paraId="5B02BC4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68 ± 0.12</w:t>
            </w:r>
          </w:p>
        </w:tc>
        <w:tc>
          <w:tcPr>
            <w:tcW w:w="1908" w:type="dxa"/>
            <w:shd w:val="clear" w:color="auto" w:fill="auto"/>
          </w:tcPr>
          <w:p w14:paraId="12FF08A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52 ± 0.19</w:t>
            </w:r>
          </w:p>
        </w:tc>
        <w:tc>
          <w:tcPr>
            <w:tcW w:w="1843" w:type="dxa"/>
            <w:shd w:val="clear" w:color="auto" w:fill="auto"/>
          </w:tcPr>
          <w:p w14:paraId="5CFCB6DA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70 ± 0.15</w:t>
            </w:r>
          </w:p>
        </w:tc>
      </w:tr>
      <w:tr w:rsidR="00C732B5" w:rsidRPr="00C732B5" w14:paraId="723F7275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1E7CBB2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DBIL (µ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32244B2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59 ± 0.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5636F9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43 ± 0.11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42BD6AB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53 ± 0.2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7B4E84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0.55 ± 0.13</w:t>
            </w:r>
          </w:p>
        </w:tc>
      </w:tr>
      <w:tr w:rsidR="00C732B5" w:rsidRPr="00C732B5" w14:paraId="0CD8FAFA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0716F92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A/G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1761106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79 ± 0.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BE3075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85 ± 0.11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7855BC76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60 ± 0.2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0C2BF169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.53 ± 0.08*</w:t>
            </w:r>
          </w:p>
        </w:tc>
      </w:tr>
      <w:tr w:rsidR="00C732B5" w:rsidRPr="00C732B5" w14:paraId="1C697052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B20F44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K</w:t>
            </w:r>
            <w:r w:rsidRPr="00C732B5">
              <w:rPr>
                <w:kern w:val="0"/>
                <w:szCs w:val="21"/>
                <w:vertAlign w:val="superscript"/>
              </w:rPr>
              <w:t xml:space="preserve">+ </w:t>
            </w:r>
            <w:r w:rsidRPr="00C732B5">
              <w:rPr>
                <w:kern w:val="0"/>
                <w:szCs w:val="21"/>
              </w:rPr>
              <w:t>(m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3A482F1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7.14 ± 0.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447E51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53 ± 0.59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24AEE34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7.32 ± 0.5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6451424D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6.74 ± 0.42</w:t>
            </w:r>
          </w:p>
        </w:tc>
      </w:tr>
      <w:tr w:rsidR="00C732B5" w:rsidRPr="00C732B5" w14:paraId="4C715773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1406C64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Na</w:t>
            </w:r>
            <w:r w:rsidRPr="00C732B5">
              <w:rPr>
                <w:kern w:val="0"/>
                <w:szCs w:val="21"/>
                <w:vertAlign w:val="superscript"/>
              </w:rPr>
              <w:t xml:space="preserve">+ </w:t>
            </w:r>
            <w:r w:rsidRPr="00C732B5">
              <w:rPr>
                <w:kern w:val="0"/>
                <w:szCs w:val="21"/>
              </w:rPr>
              <w:t>(mmol/L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62F1F02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3.28 ± 2.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697F2BE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3.13 ± 1.56</w:t>
            </w:r>
          </w:p>
        </w:tc>
        <w:tc>
          <w:tcPr>
            <w:tcW w:w="1908" w:type="dxa"/>
            <w:tcBorders>
              <w:bottom w:val="nil"/>
            </w:tcBorders>
            <w:shd w:val="clear" w:color="auto" w:fill="auto"/>
          </w:tcPr>
          <w:p w14:paraId="3E4861A7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1.47 ± 4.1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9D71C9B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44.40 ± 1.99</w:t>
            </w:r>
          </w:p>
        </w:tc>
      </w:tr>
      <w:tr w:rsidR="00C732B5" w:rsidRPr="00C732B5" w14:paraId="59C121CE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334BB68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CL</w:t>
            </w:r>
            <w:r w:rsidRPr="00C732B5">
              <w:rPr>
                <w:kern w:val="0"/>
                <w:szCs w:val="21"/>
                <w:vertAlign w:val="superscript"/>
              </w:rPr>
              <w:t xml:space="preserve">- </w:t>
            </w:r>
            <w:r w:rsidRPr="00C732B5">
              <w:rPr>
                <w:kern w:val="0"/>
                <w:szCs w:val="21"/>
              </w:rPr>
              <w:t>(mmol/L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09065C73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00.23 ± 1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156F2F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00.59 ± 1.65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14:paraId="55573BE2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99.89 ± 2.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EA136D4" w14:textId="77777777" w:rsidR="00C732B5" w:rsidRPr="00C732B5" w:rsidRDefault="00C732B5" w:rsidP="007043F6">
            <w:pPr>
              <w:widowControl w:val="0"/>
              <w:jc w:val="left"/>
              <w:rPr>
                <w:kern w:val="0"/>
                <w:szCs w:val="21"/>
              </w:rPr>
            </w:pPr>
            <w:r w:rsidRPr="00C732B5">
              <w:rPr>
                <w:kern w:val="0"/>
                <w:szCs w:val="21"/>
              </w:rPr>
              <w:t>104.56 ± 2.44*</w:t>
            </w:r>
          </w:p>
        </w:tc>
      </w:tr>
    </w:tbl>
    <w:p w14:paraId="613ABDEA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bookmarkStart w:id="5" w:name="_Hlk99741188"/>
      <w:r w:rsidRPr="00C732B5">
        <w:rPr>
          <w:rFonts w:ascii="Times New Roman" w:hAnsi="Times New Roman" w:cs="Times New Roman"/>
          <w:szCs w:val="21"/>
        </w:rPr>
        <w:t>The values are expressed as mean ± standard deviation (10 rats/sex/group).</w:t>
      </w:r>
    </w:p>
    <w:p w14:paraId="2594B14C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>*p &lt; 0.05 compared with the control group; **p &lt; 0.01 compared with the control group.</w:t>
      </w:r>
    </w:p>
    <w:p w14:paraId="54626AAE" w14:textId="2762A7B9" w:rsidR="00C732B5" w:rsidRPr="00C732B5" w:rsidRDefault="00C732B5" w:rsidP="007043F6">
      <w:pPr>
        <w:widowControl w:val="0"/>
        <w:rPr>
          <w:rFonts w:ascii="Times New Roman" w:hAnsi="Times New Roman" w:cs="Times New Roman"/>
          <w:b/>
          <w:bCs/>
          <w:szCs w:val="21"/>
        </w:rPr>
      </w:pPr>
      <w:bookmarkStart w:id="6" w:name="_Hlk93065001"/>
      <w:bookmarkEnd w:id="5"/>
      <w:r w:rsidRPr="00C732B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043F6">
        <w:rPr>
          <w:rFonts w:ascii="Times New Roman" w:hAnsi="Times New Roman" w:cs="Times New Roman"/>
          <w:b/>
          <w:bCs/>
          <w:szCs w:val="21"/>
        </w:rPr>
        <w:t>S7</w:t>
      </w:r>
    </w:p>
    <w:p w14:paraId="5EA36648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 xml:space="preserve">Effect of subacute administration of the alcoholic extract from </w:t>
      </w:r>
      <w:r w:rsidRPr="00C732B5">
        <w:rPr>
          <w:rFonts w:ascii="Times New Roman" w:hAnsi="Times New Roman" w:cs="Times New Roman"/>
          <w:i/>
          <w:iCs/>
          <w:szCs w:val="21"/>
        </w:rPr>
        <w:t>Ganoderma leucocontextum</w:t>
      </w:r>
      <w:r w:rsidRPr="00C732B5">
        <w:rPr>
          <w:rFonts w:ascii="Times New Roman" w:hAnsi="Times New Roman" w:cs="Times New Roman"/>
          <w:szCs w:val="21"/>
        </w:rPr>
        <w:t xml:space="preserve"> on terminal body weight and organic coefficient (g/kg) in grams of male and female rats.</w:t>
      </w:r>
    </w:p>
    <w:tbl>
      <w:tblPr>
        <w:tblStyle w:val="a8"/>
        <w:tblW w:w="8497" w:type="dxa"/>
        <w:tblLook w:val="04A0" w:firstRow="1" w:lastRow="0" w:firstColumn="1" w:lastColumn="0" w:noHBand="0" w:noVBand="1"/>
      </w:tblPr>
      <w:tblGrid>
        <w:gridCol w:w="1686"/>
        <w:gridCol w:w="1576"/>
        <w:gridCol w:w="1581"/>
        <w:gridCol w:w="1850"/>
        <w:gridCol w:w="1804"/>
      </w:tblGrid>
      <w:tr w:rsidR="00C732B5" w:rsidRPr="00C732B5" w14:paraId="02A7F1E1" w14:textId="77777777" w:rsidTr="000D7EDC">
        <w:trPr>
          <w:trHeight w:val="435"/>
        </w:trPr>
        <w:tc>
          <w:tcPr>
            <w:tcW w:w="8497" w:type="dxa"/>
            <w:gridSpan w:val="5"/>
            <w:tcBorders>
              <w:left w:val="nil"/>
              <w:bottom w:val="nil"/>
              <w:right w:val="nil"/>
            </w:tcBorders>
          </w:tcPr>
          <w:p w14:paraId="3D97C687" w14:textId="77777777" w:rsidR="00C732B5" w:rsidRPr="00C732B5" w:rsidRDefault="00C732B5" w:rsidP="007043F6">
            <w:pPr>
              <w:widowControl w:val="0"/>
              <w:jc w:val="center"/>
              <w:rPr>
                <w:rFonts w:cs="Times New Roman" w:hint="default"/>
                <w:szCs w:val="21"/>
              </w:rPr>
            </w:pPr>
            <w:bookmarkStart w:id="7" w:name="_Hlk99481402"/>
            <w:bookmarkEnd w:id="6"/>
            <w:r w:rsidRPr="00C732B5">
              <w:rPr>
                <w:rFonts w:cs="Times New Roman" w:hint="default"/>
                <w:szCs w:val="21"/>
              </w:rPr>
              <w:t>GLA-treated groups (g/kg/body weight/d)</w:t>
            </w:r>
          </w:p>
        </w:tc>
      </w:tr>
      <w:tr w:rsidR="00C732B5" w:rsidRPr="00C732B5" w14:paraId="5C670BB4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6E72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Relative organ weight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DC52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Control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0D31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ow-dose(2g/kg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DF69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id-dose(4g/ka/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AAAC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igh-dose(8/kg/day)</w:t>
            </w:r>
          </w:p>
        </w:tc>
      </w:tr>
      <w:tr w:rsidR="00C732B5" w:rsidRPr="00C732B5" w14:paraId="526FEE63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38F00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Males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5DFFA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24CCA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CD1F7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C82B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</w:tr>
      <w:tr w:rsidR="00C732B5" w:rsidRPr="00C732B5" w14:paraId="1D184B73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193D7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iver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auto"/>
          </w:tcPr>
          <w:p w14:paraId="025878A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1.49 ± 2.9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719071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.22 ± 4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30E8B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.83 ± 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5BFD7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4.02 ± 3.97</w:t>
            </w:r>
          </w:p>
        </w:tc>
      </w:tr>
      <w:tr w:rsidR="00C732B5" w:rsidRPr="00C732B5" w14:paraId="081673C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13469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Brain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26887B4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85 ± 0.94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5CED496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10 ± 0.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624BCC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89 ± 0.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6AA3B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.92 ± 0.27</w:t>
            </w:r>
          </w:p>
        </w:tc>
      </w:tr>
      <w:tr w:rsidR="00C732B5" w:rsidRPr="00C732B5" w14:paraId="1BB93A3B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0644EC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eart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032F8FC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68 ± 0.38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52AA6F9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4.07 ± 0.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F8818EC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44 ± 0.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3310C7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59 ± 0.33</w:t>
            </w:r>
          </w:p>
        </w:tc>
      </w:tr>
      <w:tr w:rsidR="00C732B5" w:rsidRPr="00C732B5" w14:paraId="20A681B8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FBB7F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lastRenderedPageBreak/>
              <w:t>Thymu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72CD19A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17 ± 0.27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415D175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49 ± 0.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556D8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45 ± 0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7569BD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46 ± 0.39</w:t>
            </w:r>
          </w:p>
        </w:tc>
      </w:tr>
      <w:tr w:rsidR="00C732B5" w:rsidRPr="00C732B5" w14:paraId="62DCF32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ECB432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ung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46DC7B7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27 ± 0.93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137A9DC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6.81 ± 0.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04226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92 ± 1.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3A7AE7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6.47 ± 1.17</w:t>
            </w:r>
          </w:p>
        </w:tc>
      </w:tr>
      <w:tr w:rsidR="00C732B5" w:rsidRPr="00C732B5" w14:paraId="0B1B2432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1691CE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Spleen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4886757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63 ± 0.30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6954AB1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15 ± 0.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033B9C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66 ± 0.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B6A611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63 ± 0.45</w:t>
            </w:r>
          </w:p>
        </w:tc>
      </w:tr>
      <w:tr w:rsidR="00C732B5" w:rsidRPr="00C732B5" w14:paraId="26B23DEC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48432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Kidney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0E459A8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6.67 ± 1.36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1F45A84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93 ± 0.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E54611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58 ± 0.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61E626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07 ± 0.56*</w:t>
            </w:r>
          </w:p>
        </w:tc>
      </w:tr>
      <w:tr w:rsidR="00C732B5" w:rsidRPr="00C732B5" w14:paraId="65361495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EFE502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Adrenal gland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1D56356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19 ± 0.05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0F4B513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24 ± 0.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7785A1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19 ± 0.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F240DE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20 ± 0.04</w:t>
            </w:r>
          </w:p>
        </w:tc>
      </w:tr>
      <w:tr w:rsidR="00C732B5" w:rsidRPr="00C732B5" w14:paraId="3F7DA97D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6C084C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Teste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02B2884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9.04 ± 1.62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1623F32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9.78 ± 1.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C33D85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10.27 ± 0.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BFF62C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9.95 ± 0.50</w:t>
            </w:r>
          </w:p>
        </w:tc>
      </w:tr>
      <w:tr w:rsidR="00C732B5" w:rsidRPr="00C732B5" w14:paraId="7D96114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2DBEC9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Female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5A11127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5BFE0106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A7A19F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9423FC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</w:p>
        </w:tc>
      </w:tr>
      <w:tr w:rsidR="00C732B5" w:rsidRPr="00C732B5" w14:paraId="2E08C468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21DC6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iver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0B1084B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5.91 ± 5.10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13C0A75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3.7 ± 4.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0E09CC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8.22 ± 7.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EBF45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8.73 ± 3.49</w:t>
            </w:r>
          </w:p>
        </w:tc>
      </w:tr>
      <w:tr w:rsidR="00C732B5" w:rsidRPr="00C732B5" w14:paraId="230A106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163A2B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Brain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06665DF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08 ± 1.20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2030710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5.90 ± 0.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D6CE34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6.60 ± 0.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57C41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6.56 ± 0.83</w:t>
            </w:r>
          </w:p>
        </w:tc>
      </w:tr>
      <w:tr w:rsidR="00C732B5" w:rsidRPr="00C732B5" w14:paraId="3D0C5DAF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2410C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Heart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06A4F94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92 ± 0.54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01FB5E0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87 ± 0.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53E2F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61 ± 0.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4376AE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3.8 ± 0.36</w:t>
            </w:r>
          </w:p>
        </w:tc>
      </w:tr>
      <w:tr w:rsidR="00C732B5" w:rsidRPr="00C732B5" w14:paraId="0CF78A76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E72C68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Thymu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343745F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51 ± 0.31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4783160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70 ± 0.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AF0DE7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72 ± 0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933F7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79 ± 0.21</w:t>
            </w:r>
          </w:p>
        </w:tc>
      </w:tr>
      <w:tr w:rsidR="00C732B5" w:rsidRPr="00C732B5" w14:paraId="4FA42C0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F87818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Lung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5C7FBA8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07 ± 0.74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2B24B62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12 ± 0.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A6BA99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73 ± 1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F56CA85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7.18 ± 1.37</w:t>
            </w:r>
          </w:p>
        </w:tc>
      </w:tr>
      <w:tr w:rsidR="00C732B5" w:rsidRPr="00C732B5" w14:paraId="20EA6A17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839EEF8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Spleen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1191858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68 ± 0.60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16BD237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65 ± 0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05D99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54 ± 0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78E4B3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69 ± 0.21</w:t>
            </w:r>
          </w:p>
        </w:tc>
      </w:tr>
      <w:tr w:rsidR="00C732B5" w:rsidRPr="00C732B5" w14:paraId="1E1FCEF9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BF4BDA2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Kidney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571BE26A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39 ± 1.24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63C9F24B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01 ± 1.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6115C4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19 ± 0.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8CD6F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8.05 ± 0.63</w:t>
            </w:r>
          </w:p>
        </w:tc>
      </w:tr>
      <w:tr w:rsidR="00C732B5" w:rsidRPr="00C732B5" w14:paraId="47C4C376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553E8F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Adrenal glands</w:t>
            </w:r>
          </w:p>
        </w:tc>
        <w:tc>
          <w:tcPr>
            <w:tcW w:w="1576" w:type="dxa"/>
            <w:tcBorders>
              <w:bottom w:val="nil"/>
            </w:tcBorders>
            <w:shd w:val="clear" w:color="auto" w:fill="auto"/>
          </w:tcPr>
          <w:p w14:paraId="3F1E3D8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2 ± 0.37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</w:tcPr>
          <w:p w14:paraId="062A408E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40 ± 0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DFB2E07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34 ± 0.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217CFD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0.33 ± 0.07</w:t>
            </w:r>
          </w:p>
        </w:tc>
      </w:tr>
      <w:tr w:rsidR="00C732B5" w:rsidRPr="00C732B5" w14:paraId="2C4C38AB" w14:textId="77777777" w:rsidTr="000D7ED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8B5FA1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Ovary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17E0948F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88 ± 0.58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1DAFE91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77 ± 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8E31F0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80 ± 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1E6D19" w14:textId="77777777" w:rsidR="00C732B5" w:rsidRPr="00C732B5" w:rsidRDefault="00C732B5" w:rsidP="007043F6">
            <w:pPr>
              <w:widowControl w:val="0"/>
              <w:jc w:val="left"/>
              <w:rPr>
                <w:rFonts w:cs="Times New Roman" w:hint="default"/>
                <w:szCs w:val="21"/>
              </w:rPr>
            </w:pPr>
            <w:r w:rsidRPr="00C732B5">
              <w:rPr>
                <w:rFonts w:cs="Times New Roman" w:hint="default"/>
                <w:szCs w:val="21"/>
              </w:rPr>
              <w:t>2.71 ± 0.37</w:t>
            </w:r>
          </w:p>
        </w:tc>
      </w:tr>
    </w:tbl>
    <w:bookmarkEnd w:id="7"/>
    <w:p w14:paraId="0326BC3C" w14:textId="77777777" w:rsidR="00C732B5" w:rsidRPr="00C732B5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>The values are expressed as mean ± standard deviation (10 rats/sex/group).</w:t>
      </w:r>
    </w:p>
    <w:p w14:paraId="62887A2B" w14:textId="5FF87B73" w:rsidR="00C732B5" w:rsidRPr="007043F6" w:rsidRDefault="00C732B5" w:rsidP="007043F6">
      <w:pPr>
        <w:widowControl w:val="0"/>
        <w:rPr>
          <w:rFonts w:ascii="Times New Roman" w:hAnsi="Times New Roman" w:cs="Times New Roman"/>
          <w:szCs w:val="21"/>
        </w:rPr>
      </w:pPr>
      <w:r w:rsidRPr="00C732B5">
        <w:rPr>
          <w:rFonts w:ascii="Times New Roman" w:hAnsi="Times New Roman" w:cs="Times New Roman"/>
          <w:szCs w:val="21"/>
        </w:rPr>
        <w:t>*p &lt; 0.05 compared with the control group; **p &lt; 0.01 compared with the control group.</w:t>
      </w:r>
    </w:p>
    <w:sectPr w:rsidR="00C732B5" w:rsidRPr="00704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919D8" w14:textId="77777777" w:rsidR="00127167" w:rsidRDefault="00127167">
      <w:pPr>
        <w:spacing w:line="240" w:lineRule="auto"/>
      </w:pPr>
      <w:r>
        <w:separator/>
      </w:r>
    </w:p>
  </w:endnote>
  <w:endnote w:type="continuationSeparator" w:id="0">
    <w:p w14:paraId="6861C48C" w14:textId="77777777" w:rsidR="00127167" w:rsidRDefault="001271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486C9" w14:textId="77777777" w:rsidR="00127167" w:rsidRDefault="00127167">
      <w:r>
        <w:separator/>
      </w:r>
    </w:p>
  </w:footnote>
  <w:footnote w:type="continuationSeparator" w:id="0">
    <w:p w14:paraId="1D7B9A2F" w14:textId="77777777" w:rsidR="00127167" w:rsidRDefault="00127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I1NTFkNTJhZGMzZDNmMzlmYzhkOTE0NmMwNWVkZmQifQ=="/>
  </w:docVars>
  <w:rsids>
    <w:rsidRoot w:val="00D31E20"/>
    <w:rsid w:val="00127167"/>
    <w:rsid w:val="0020294C"/>
    <w:rsid w:val="00210DA2"/>
    <w:rsid w:val="00606885"/>
    <w:rsid w:val="007043F6"/>
    <w:rsid w:val="00980C34"/>
    <w:rsid w:val="009C2BD6"/>
    <w:rsid w:val="00A10280"/>
    <w:rsid w:val="00BC6D61"/>
    <w:rsid w:val="00BF0FF2"/>
    <w:rsid w:val="00C11B86"/>
    <w:rsid w:val="00C732B5"/>
    <w:rsid w:val="00CB6F6B"/>
    <w:rsid w:val="00CD6E4E"/>
    <w:rsid w:val="00D31E20"/>
    <w:rsid w:val="00DD143E"/>
    <w:rsid w:val="030E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5DF29"/>
  <w15:docId w15:val="{3287BEA0-1693-4BA0-BAB5-852DA5C8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等线 Light" w:eastAsia="黑体" w:hAnsi="等线 Light" w:cs="Times New Roman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rPr>
      <w:rFonts w:ascii="Times New Roman" w:eastAsia="宋体" w:hAnsi="Times New Roman" w:cs="等线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C732B5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9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87</Words>
  <Characters>10187</Characters>
  <Application>Microsoft Office Word</Application>
  <DocSecurity>0</DocSecurity>
  <Lines>84</Lines>
  <Paragraphs>23</Paragraphs>
  <ScaleCrop>false</ScaleCrop>
  <Company/>
  <LinksUpToDate>false</LinksUpToDate>
  <CharactersWithSpaces>1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邓 施展</dc:creator>
  <cp:lastModifiedBy>邓 施展</cp:lastModifiedBy>
  <cp:revision>2</cp:revision>
  <dcterms:created xsi:type="dcterms:W3CDTF">2022-09-19T13:21:00Z</dcterms:created>
  <dcterms:modified xsi:type="dcterms:W3CDTF">2022-09-1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3E976ADC171469DB81272318BBE21EF</vt:lpwstr>
  </property>
</Properties>
</file>